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77"/>
        <w:gridCol w:w="1270"/>
        <w:gridCol w:w="1067"/>
        <w:gridCol w:w="1067"/>
        <w:gridCol w:w="1225"/>
      </w:tblGrid>
      <w:tr w:rsidR="00F37975" w:rsidTr="00852271">
        <w:tc>
          <w:tcPr>
            <w:tcW w:w="0" w:type="auto"/>
            <w:tcBorders>
              <w:bottom w:val="single" w:sz="4" w:space="0" w:color="auto"/>
            </w:tcBorders>
          </w:tcPr>
          <w:p w:rsidR="00FB5612" w:rsidRPr="00FB5612" w:rsidRDefault="00FB5612" w:rsidP="00FB5612">
            <w:pPr>
              <w:rPr>
                <w:b/>
                <w:u w:val="single"/>
              </w:rPr>
            </w:pPr>
            <w:bookmarkStart w:id="0" w:name="_GoBack"/>
            <w:bookmarkEnd w:id="0"/>
            <w:r w:rsidRPr="00FB5612">
              <w:rPr>
                <w:b/>
                <w:u w:val="single"/>
              </w:rPr>
              <w:t>Treatment-emergent Adverse Events</w:t>
            </w:r>
          </w:p>
          <w:p w:rsidR="003F718D" w:rsidRPr="00161795" w:rsidRDefault="003F718D">
            <w:pPr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System organ class/preferred Term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F718D" w:rsidRPr="00161795" w:rsidRDefault="003F718D" w:rsidP="0008711E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Total</w:t>
            </w:r>
          </w:p>
          <w:p w:rsidR="003F718D" w:rsidRPr="00161795" w:rsidRDefault="003F718D" w:rsidP="0008711E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(N=7)</w:t>
            </w:r>
          </w:p>
          <w:p w:rsidR="003F718D" w:rsidRPr="00161795" w:rsidRDefault="003F718D" w:rsidP="0008711E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E   n  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F718D" w:rsidRPr="00161795" w:rsidRDefault="0008711E">
            <w:pPr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 xml:space="preserve">  </w:t>
            </w:r>
            <w:r w:rsidR="003F718D" w:rsidRPr="00161795">
              <w:rPr>
                <w:sz w:val="20"/>
                <w:szCs w:val="20"/>
              </w:rPr>
              <w:t>T1:PO</w:t>
            </w:r>
          </w:p>
          <w:p w:rsidR="003F718D" w:rsidRPr="00161795" w:rsidRDefault="0008711E">
            <w:pPr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 xml:space="preserve">  </w:t>
            </w:r>
            <w:r w:rsidR="003F718D" w:rsidRPr="00161795">
              <w:rPr>
                <w:sz w:val="20"/>
                <w:szCs w:val="20"/>
              </w:rPr>
              <w:t>(N=7)</w:t>
            </w:r>
          </w:p>
          <w:p w:rsidR="003F718D" w:rsidRPr="00161795" w:rsidRDefault="003F718D">
            <w:pPr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 xml:space="preserve">E </w:t>
            </w:r>
            <w:r w:rsidR="00F37975" w:rsidRPr="00161795">
              <w:rPr>
                <w:sz w:val="20"/>
                <w:szCs w:val="20"/>
              </w:rPr>
              <w:t xml:space="preserve">  </w:t>
            </w:r>
            <w:r w:rsidRPr="00161795">
              <w:rPr>
                <w:sz w:val="20"/>
                <w:szCs w:val="20"/>
              </w:rPr>
              <w:t>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F718D" w:rsidRPr="00161795" w:rsidRDefault="003F718D" w:rsidP="0008711E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T2: ID</w:t>
            </w:r>
          </w:p>
          <w:p w:rsidR="003F718D" w:rsidRPr="00161795" w:rsidRDefault="003F718D" w:rsidP="0008711E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(N=7)</w:t>
            </w:r>
          </w:p>
          <w:p w:rsidR="003F718D" w:rsidRPr="00161795" w:rsidRDefault="003F718D" w:rsidP="0008711E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E</w:t>
            </w:r>
            <w:r w:rsidR="00F37975" w:rsidRPr="00161795">
              <w:rPr>
                <w:sz w:val="20"/>
                <w:szCs w:val="20"/>
              </w:rPr>
              <w:t xml:space="preserve">  </w:t>
            </w:r>
            <w:r w:rsidRPr="00161795">
              <w:rPr>
                <w:sz w:val="20"/>
                <w:szCs w:val="20"/>
              </w:rPr>
              <w:t xml:space="preserve"> 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F718D" w:rsidRPr="00161795" w:rsidRDefault="003F718D" w:rsidP="0008711E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R:IV</w:t>
            </w:r>
          </w:p>
          <w:p w:rsidR="003F718D" w:rsidRPr="00161795" w:rsidRDefault="003F718D" w:rsidP="0008711E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N=7</w:t>
            </w:r>
          </w:p>
          <w:p w:rsidR="003F718D" w:rsidRPr="00161795" w:rsidRDefault="003F718D" w:rsidP="0008711E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E   n   (%)</w:t>
            </w:r>
          </w:p>
        </w:tc>
      </w:tr>
      <w:tr w:rsidR="00F37975" w:rsidTr="00852271">
        <w:tc>
          <w:tcPr>
            <w:tcW w:w="0" w:type="auto"/>
            <w:tcBorders>
              <w:bottom w:val="nil"/>
            </w:tcBorders>
          </w:tcPr>
          <w:p w:rsidR="003F718D" w:rsidRPr="00161795" w:rsidRDefault="003F718D">
            <w:pPr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BLOOD AND LYMPHATIC SYSTEM DISORDERS</w:t>
            </w:r>
          </w:p>
        </w:tc>
        <w:tc>
          <w:tcPr>
            <w:tcW w:w="0" w:type="auto"/>
            <w:tcBorders>
              <w:bottom w:val="nil"/>
            </w:tcBorders>
          </w:tcPr>
          <w:p w:rsidR="003F718D" w:rsidRPr="00161795" w:rsidRDefault="003F718D" w:rsidP="00161795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1   1 (14%)</w:t>
            </w:r>
          </w:p>
        </w:tc>
        <w:tc>
          <w:tcPr>
            <w:tcW w:w="0" w:type="auto"/>
            <w:tcBorders>
              <w:bottom w:val="nil"/>
            </w:tcBorders>
          </w:tcPr>
          <w:p w:rsidR="003F718D" w:rsidRPr="00161795" w:rsidRDefault="003F718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3F718D" w:rsidRPr="00161795" w:rsidRDefault="003F718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3F718D" w:rsidRPr="00161795" w:rsidRDefault="003F718D" w:rsidP="00161795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1   1 (14%)</w:t>
            </w:r>
          </w:p>
        </w:tc>
      </w:tr>
      <w:tr w:rsidR="00F37975" w:rsidTr="00852271">
        <w:tc>
          <w:tcPr>
            <w:tcW w:w="0" w:type="auto"/>
            <w:tcBorders>
              <w:top w:val="nil"/>
              <w:bottom w:val="nil"/>
            </w:tcBorders>
          </w:tcPr>
          <w:p w:rsidR="003F718D" w:rsidRPr="00161795" w:rsidRDefault="008522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l</w:t>
            </w:r>
            <w:r w:rsidR="003F718D" w:rsidRPr="00161795">
              <w:rPr>
                <w:sz w:val="20"/>
                <w:szCs w:val="20"/>
              </w:rPr>
              <w:t>ymph node pai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F718D" w:rsidRPr="00161795" w:rsidRDefault="003F718D" w:rsidP="00161795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1   1 (14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F718D" w:rsidRPr="00161795" w:rsidRDefault="003F718D" w:rsidP="001617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F718D" w:rsidRPr="00161795" w:rsidRDefault="003F718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F718D" w:rsidRPr="00161795" w:rsidRDefault="003F718D" w:rsidP="00161795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1   1 (14%)</w:t>
            </w:r>
          </w:p>
        </w:tc>
      </w:tr>
      <w:tr w:rsidR="00F37975" w:rsidTr="00852271">
        <w:tc>
          <w:tcPr>
            <w:tcW w:w="0" w:type="auto"/>
            <w:tcBorders>
              <w:top w:val="nil"/>
              <w:bottom w:val="nil"/>
            </w:tcBorders>
          </w:tcPr>
          <w:p w:rsidR="003F718D" w:rsidRPr="00161795" w:rsidRDefault="003F718D">
            <w:pPr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EYE DISORDER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F718D" w:rsidRPr="00161795" w:rsidRDefault="003F718D" w:rsidP="00161795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5   5 (71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F718D" w:rsidRPr="00161795" w:rsidRDefault="003F718D" w:rsidP="001617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F718D" w:rsidRPr="00161795" w:rsidRDefault="003F718D" w:rsidP="001617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F718D" w:rsidRPr="00161795" w:rsidRDefault="003F718D" w:rsidP="00161795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5   5 (71%)</w:t>
            </w:r>
          </w:p>
        </w:tc>
      </w:tr>
      <w:tr w:rsidR="00F37975" w:rsidTr="00852271">
        <w:tc>
          <w:tcPr>
            <w:tcW w:w="0" w:type="auto"/>
            <w:tcBorders>
              <w:top w:val="nil"/>
              <w:bottom w:val="nil"/>
            </w:tcBorders>
          </w:tcPr>
          <w:p w:rsidR="003F718D" w:rsidRPr="00161795" w:rsidRDefault="008522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="003F718D" w:rsidRPr="00161795">
              <w:rPr>
                <w:sz w:val="20"/>
                <w:szCs w:val="20"/>
              </w:rPr>
              <w:t>diplopi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F718D" w:rsidRPr="00161795" w:rsidRDefault="003F718D" w:rsidP="00161795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1   1 (14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F718D" w:rsidRPr="00161795" w:rsidRDefault="003F718D" w:rsidP="001617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F718D" w:rsidRPr="00161795" w:rsidRDefault="003F718D" w:rsidP="001617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F718D" w:rsidRPr="00161795" w:rsidRDefault="003F718D" w:rsidP="00161795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1   1 (14%)</w:t>
            </w:r>
          </w:p>
        </w:tc>
      </w:tr>
      <w:tr w:rsidR="00F37975" w:rsidTr="00852271">
        <w:tc>
          <w:tcPr>
            <w:tcW w:w="0" w:type="auto"/>
            <w:tcBorders>
              <w:top w:val="nil"/>
              <w:bottom w:val="nil"/>
            </w:tcBorders>
          </w:tcPr>
          <w:p w:rsidR="003F718D" w:rsidRPr="00161795" w:rsidRDefault="008522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="003F718D" w:rsidRPr="00161795">
              <w:rPr>
                <w:sz w:val="20"/>
                <w:szCs w:val="20"/>
              </w:rPr>
              <w:t>visual disturbanc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F718D" w:rsidRPr="00161795" w:rsidRDefault="003F718D" w:rsidP="00161795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4   4 (57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F718D" w:rsidRPr="00161795" w:rsidRDefault="003F718D" w:rsidP="001617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F718D" w:rsidRPr="00161795" w:rsidRDefault="003F718D" w:rsidP="001617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F718D" w:rsidRPr="00161795" w:rsidRDefault="003F718D" w:rsidP="00161795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4   4 (54%)</w:t>
            </w:r>
          </w:p>
        </w:tc>
      </w:tr>
      <w:tr w:rsidR="00F37975" w:rsidTr="00852271">
        <w:tc>
          <w:tcPr>
            <w:tcW w:w="0" w:type="auto"/>
            <w:tcBorders>
              <w:top w:val="nil"/>
              <w:bottom w:val="nil"/>
            </w:tcBorders>
          </w:tcPr>
          <w:p w:rsidR="003F718D" w:rsidRPr="00161795" w:rsidRDefault="00F37975">
            <w:pPr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 xml:space="preserve">GASTROINTESTINAL DISORDERS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F718D" w:rsidRPr="00161795" w:rsidRDefault="00F37975" w:rsidP="00161795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6   4 (57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F718D" w:rsidRPr="00161795" w:rsidRDefault="00F37975" w:rsidP="00161795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1   1 (14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F718D" w:rsidRPr="00161795" w:rsidRDefault="00F37975" w:rsidP="00161795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1   1 (14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3F718D" w:rsidRPr="00161795" w:rsidRDefault="00F37975" w:rsidP="00161795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4   3 (43%)</w:t>
            </w:r>
          </w:p>
        </w:tc>
      </w:tr>
      <w:tr w:rsidR="0008711E" w:rsidTr="00852271"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8522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d</w:t>
            </w:r>
            <w:r w:rsidR="0008711E" w:rsidRPr="00161795">
              <w:rPr>
                <w:sz w:val="20"/>
                <w:szCs w:val="20"/>
              </w:rPr>
              <w:t>ry mouth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08711E" w:rsidP="00161795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1   1 (14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08711E" w:rsidP="001617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08711E" w:rsidP="001617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08711E" w:rsidP="00161795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1   1 (14%)</w:t>
            </w:r>
          </w:p>
        </w:tc>
      </w:tr>
      <w:tr w:rsidR="0008711E" w:rsidTr="00852271"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8522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="0008711E" w:rsidRPr="00161795">
              <w:rPr>
                <w:sz w:val="20"/>
                <w:szCs w:val="20"/>
              </w:rPr>
              <w:t>dyspepsi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08711E" w:rsidP="00161795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1   1 (14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08711E" w:rsidP="001617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08711E" w:rsidP="001617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08711E" w:rsidP="00161795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1   1 (14%)</w:t>
            </w:r>
          </w:p>
        </w:tc>
      </w:tr>
      <w:tr w:rsidR="0008711E" w:rsidTr="00852271"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8522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="0008711E" w:rsidRPr="00161795">
              <w:rPr>
                <w:sz w:val="20"/>
                <w:szCs w:val="20"/>
              </w:rPr>
              <w:t>flatulenc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08711E" w:rsidP="00161795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1   1 (14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08711E" w:rsidP="001617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08711E" w:rsidP="00161795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1   1 (14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08711E" w:rsidP="00161795">
            <w:pPr>
              <w:jc w:val="center"/>
              <w:rPr>
                <w:sz w:val="20"/>
                <w:szCs w:val="20"/>
              </w:rPr>
            </w:pPr>
          </w:p>
        </w:tc>
      </w:tr>
      <w:tr w:rsidR="0008711E" w:rsidTr="00852271"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8522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="0008711E" w:rsidRPr="00161795">
              <w:rPr>
                <w:sz w:val="20"/>
                <w:szCs w:val="20"/>
              </w:rPr>
              <w:t>nause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08711E" w:rsidP="00161795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2   1 (14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08711E" w:rsidP="00161795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1   1 (14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08711E" w:rsidP="001617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08711E" w:rsidP="00161795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1   1 (14%)</w:t>
            </w:r>
          </w:p>
        </w:tc>
      </w:tr>
      <w:tr w:rsidR="0008711E" w:rsidTr="00852271"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8522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proofErr w:type="spellStart"/>
            <w:r w:rsidR="0008711E" w:rsidRPr="00161795">
              <w:rPr>
                <w:sz w:val="20"/>
                <w:szCs w:val="20"/>
              </w:rPr>
              <w:t>proctalgi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08711E" w:rsidP="00161795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1   1 (14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08711E" w:rsidP="001617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08711E" w:rsidP="001617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08711E" w:rsidP="00161795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1   1 (14%)</w:t>
            </w:r>
          </w:p>
        </w:tc>
      </w:tr>
      <w:tr w:rsidR="0008711E" w:rsidTr="00852271"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08711E">
            <w:pPr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 xml:space="preserve">GENERAL DISORDERS AND ADMINISTRATION </w:t>
            </w:r>
          </w:p>
          <w:p w:rsidR="0008711E" w:rsidRPr="00161795" w:rsidRDefault="0008711E">
            <w:pPr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SITE CONDITION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08711E" w:rsidP="00161795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12   5 (71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08711E" w:rsidP="001617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08711E" w:rsidP="00161795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3   3 (43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08711E" w:rsidP="00161795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9   4 (57%)</w:t>
            </w:r>
          </w:p>
        </w:tc>
      </w:tr>
      <w:tr w:rsidR="0008711E" w:rsidTr="00852271"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8522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c</w:t>
            </w:r>
            <w:r w:rsidR="0008711E" w:rsidRPr="00161795">
              <w:rPr>
                <w:sz w:val="20"/>
                <w:szCs w:val="20"/>
              </w:rPr>
              <w:t>atheter site pai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08711E" w:rsidP="00161795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1   1 (14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08711E" w:rsidP="001617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08711E" w:rsidP="001617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E069DD" w:rsidP="00161795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1   1 (14%)</w:t>
            </w:r>
          </w:p>
        </w:tc>
      </w:tr>
      <w:tr w:rsidR="0008711E" w:rsidTr="00852271"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8522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="0008711E" w:rsidRPr="00161795">
              <w:rPr>
                <w:sz w:val="20"/>
                <w:szCs w:val="20"/>
              </w:rPr>
              <w:t>fatigu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08711E" w:rsidP="00161795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4   3 (43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08711E" w:rsidP="001617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E069DD" w:rsidP="00161795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2   2 (29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E069DD" w:rsidP="00161795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2   2 (29%)</w:t>
            </w:r>
          </w:p>
        </w:tc>
      </w:tr>
      <w:tr w:rsidR="0008711E" w:rsidTr="00852271"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8522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f</w:t>
            </w:r>
            <w:r w:rsidR="0008711E" w:rsidRPr="00161795">
              <w:rPr>
                <w:sz w:val="20"/>
                <w:szCs w:val="20"/>
              </w:rPr>
              <w:t xml:space="preserve">eeling </w:t>
            </w:r>
            <w:r w:rsidR="00161795">
              <w:rPr>
                <w:sz w:val="20"/>
                <w:szCs w:val="20"/>
              </w:rPr>
              <w:t>a</w:t>
            </w:r>
            <w:r w:rsidR="0008711E" w:rsidRPr="00161795">
              <w:rPr>
                <w:sz w:val="20"/>
                <w:szCs w:val="20"/>
              </w:rPr>
              <w:t>b</w:t>
            </w:r>
            <w:r w:rsidR="00161795">
              <w:rPr>
                <w:sz w:val="20"/>
                <w:szCs w:val="20"/>
              </w:rPr>
              <w:t>n</w:t>
            </w:r>
            <w:r w:rsidR="0008711E" w:rsidRPr="00161795">
              <w:rPr>
                <w:sz w:val="20"/>
                <w:szCs w:val="20"/>
              </w:rPr>
              <w:t>orm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08711E" w:rsidP="00161795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1   1 (14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08711E" w:rsidP="001617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08711E" w:rsidP="001617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E069DD" w:rsidP="00161795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1   1 (14%)</w:t>
            </w:r>
          </w:p>
        </w:tc>
      </w:tr>
      <w:tr w:rsidR="0008711E" w:rsidTr="00852271"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8522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f</w:t>
            </w:r>
            <w:r w:rsidR="0008711E" w:rsidRPr="00161795">
              <w:rPr>
                <w:sz w:val="20"/>
                <w:szCs w:val="20"/>
              </w:rPr>
              <w:t>eeling col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08711E" w:rsidP="00161795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1   1 (14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08711E" w:rsidP="001617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08711E" w:rsidP="001617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E069DD" w:rsidP="00161795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1   1 (14%)</w:t>
            </w:r>
          </w:p>
        </w:tc>
      </w:tr>
      <w:tr w:rsidR="0008711E" w:rsidTr="00852271"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8522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f</w:t>
            </w:r>
            <w:r w:rsidR="0008711E" w:rsidRPr="00161795">
              <w:rPr>
                <w:sz w:val="20"/>
                <w:szCs w:val="20"/>
              </w:rPr>
              <w:t>eeling drunk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08711E" w:rsidP="00161795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1   1 (14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08711E" w:rsidP="001617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08711E" w:rsidP="001617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E069DD" w:rsidP="00161795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1   1 (14%)</w:t>
            </w:r>
          </w:p>
        </w:tc>
      </w:tr>
      <w:tr w:rsidR="0008711E" w:rsidTr="00852271"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8522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="0008711E" w:rsidRPr="00161795">
              <w:rPr>
                <w:sz w:val="20"/>
                <w:szCs w:val="20"/>
              </w:rPr>
              <w:t>sluggishnes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08711E" w:rsidP="00161795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3   3 (43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08711E" w:rsidP="001617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08711E" w:rsidP="001617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E069DD" w:rsidP="00161795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3   3 (43%)</w:t>
            </w:r>
          </w:p>
        </w:tc>
      </w:tr>
      <w:tr w:rsidR="0008711E" w:rsidTr="00852271"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8522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proofErr w:type="spellStart"/>
            <w:r>
              <w:rPr>
                <w:sz w:val="20"/>
                <w:szCs w:val="20"/>
              </w:rPr>
              <w:t>s</w:t>
            </w:r>
            <w:r w:rsidR="0008711E" w:rsidRPr="00161795">
              <w:rPr>
                <w:sz w:val="20"/>
                <w:szCs w:val="20"/>
              </w:rPr>
              <w:t>ubrapubic</w:t>
            </w:r>
            <w:proofErr w:type="spellEnd"/>
            <w:r w:rsidR="0008711E" w:rsidRPr="00161795">
              <w:rPr>
                <w:sz w:val="20"/>
                <w:szCs w:val="20"/>
              </w:rPr>
              <w:t xml:space="preserve"> pai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08711E" w:rsidP="00161795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1   1 (14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08711E" w:rsidP="001617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E069DD" w:rsidP="00161795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1   1 (14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08711E" w:rsidP="00161795">
            <w:pPr>
              <w:jc w:val="center"/>
              <w:rPr>
                <w:sz w:val="20"/>
                <w:szCs w:val="20"/>
              </w:rPr>
            </w:pPr>
          </w:p>
        </w:tc>
      </w:tr>
      <w:tr w:rsidR="0008711E" w:rsidTr="00852271"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08711E">
            <w:pPr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INFECTIONS AND INFESTATION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08711E" w:rsidP="00161795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1   1 (14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08711E" w:rsidP="001617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E069DD" w:rsidP="00161795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1   1 (14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08711E" w:rsidP="00161795">
            <w:pPr>
              <w:jc w:val="center"/>
              <w:rPr>
                <w:sz w:val="20"/>
                <w:szCs w:val="20"/>
              </w:rPr>
            </w:pPr>
          </w:p>
        </w:tc>
      </w:tr>
      <w:tr w:rsidR="0008711E" w:rsidTr="00852271"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8522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h</w:t>
            </w:r>
            <w:r w:rsidR="0008711E" w:rsidRPr="00161795">
              <w:rPr>
                <w:sz w:val="20"/>
                <w:szCs w:val="20"/>
              </w:rPr>
              <w:t>erpes simplex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08711E" w:rsidP="00161795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1   1 (14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08711E" w:rsidP="001617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E069DD" w:rsidP="00161795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1   1 (14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08711E" w:rsidP="00161795">
            <w:pPr>
              <w:jc w:val="center"/>
              <w:rPr>
                <w:sz w:val="20"/>
                <w:szCs w:val="20"/>
              </w:rPr>
            </w:pPr>
          </w:p>
        </w:tc>
      </w:tr>
      <w:tr w:rsidR="0008711E" w:rsidTr="00852271"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08711E">
            <w:pPr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MUSCULOSKELETAL AND CONNECTIVE</w:t>
            </w:r>
          </w:p>
          <w:p w:rsidR="0008711E" w:rsidRPr="00161795" w:rsidRDefault="0008711E">
            <w:pPr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TISSUE DISORDER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08711E" w:rsidP="00161795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2   2 (29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08711E" w:rsidP="001617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08711E" w:rsidP="001617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161795" w:rsidP="00161795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2   2 (29%)</w:t>
            </w:r>
          </w:p>
        </w:tc>
      </w:tr>
      <w:tr w:rsidR="0008711E" w:rsidTr="00852271"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8522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m</w:t>
            </w:r>
            <w:r w:rsidR="0008711E" w:rsidRPr="00161795">
              <w:rPr>
                <w:sz w:val="20"/>
                <w:szCs w:val="20"/>
              </w:rPr>
              <w:t>uscle fatigu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E069DD" w:rsidP="00161795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2</w:t>
            </w:r>
            <w:r w:rsidR="0008711E" w:rsidRPr="00161795">
              <w:rPr>
                <w:sz w:val="20"/>
                <w:szCs w:val="20"/>
              </w:rPr>
              <w:t xml:space="preserve">   </w:t>
            </w:r>
            <w:r w:rsidRPr="00161795">
              <w:rPr>
                <w:sz w:val="20"/>
                <w:szCs w:val="20"/>
              </w:rPr>
              <w:t>2</w:t>
            </w:r>
            <w:r w:rsidR="0008711E" w:rsidRPr="00161795">
              <w:rPr>
                <w:sz w:val="20"/>
                <w:szCs w:val="20"/>
              </w:rPr>
              <w:t xml:space="preserve"> </w:t>
            </w:r>
            <w:r w:rsidRPr="00161795">
              <w:rPr>
                <w:sz w:val="20"/>
                <w:szCs w:val="20"/>
              </w:rPr>
              <w:t>(29</w:t>
            </w:r>
            <w:r w:rsidR="0008711E" w:rsidRPr="00161795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08711E" w:rsidP="001617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08711E" w:rsidP="001617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161795" w:rsidP="00161795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 xml:space="preserve">2   2 </w:t>
            </w:r>
            <w:r w:rsidR="00D61932">
              <w:rPr>
                <w:sz w:val="20"/>
                <w:szCs w:val="20"/>
              </w:rPr>
              <w:t>(29</w:t>
            </w:r>
            <w:r w:rsidRPr="00161795">
              <w:rPr>
                <w:sz w:val="20"/>
                <w:szCs w:val="20"/>
              </w:rPr>
              <w:t>%)</w:t>
            </w:r>
          </w:p>
        </w:tc>
      </w:tr>
      <w:tr w:rsidR="0008711E" w:rsidTr="00852271"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08711E">
            <w:pPr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NERVOUS SYSTEM DISORDER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E069DD" w:rsidP="00161795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40</w:t>
            </w:r>
            <w:r w:rsidR="0008711E" w:rsidRPr="00161795">
              <w:rPr>
                <w:sz w:val="20"/>
                <w:szCs w:val="20"/>
              </w:rPr>
              <w:t xml:space="preserve">   </w:t>
            </w:r>
            <w:r w:rsidRPr="00161795">
              <w:rPr>
                <w:sz w:val="20"/>
                <w:szCs w:val="20"/>
              </w:rPr>
              <w:t>7</w:t>
            </w:r>
            <w:r w:rsidR="0008711E" w:rsidRPr="00161795">
              <w:rPr>
                <w:sz w:val="20"/>
                <w:szCs w:val="20"/>
              </w:rPr>
              <w:t xml:space="preserve"> </w:t>
            </w:r>
            <w:r w:rsidRPr="00161795">
              <w:rPr>
                <w:sz w:val="20"/>
                <w:szCs w:val="20"/>
              </w:rPr>
              <w:t>(100</w:t>
            </w:r>
            <w:r w:rsidR="0008711E" w:rsidRPr="00161795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E069DD" w:rsidP="00161795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6   4 (57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E069DD" w:rsidP="00161795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3   3 (43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E069DD" w:rsidP="00161795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31   7(100%)</w:t>
            </w:r>
          </w:p>
        </w:tc>
      </w:tr>
      <w:tr w:rsidR="0008711E" w:rsidTr="00852271"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8522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b</w:t>
            </w:r>
            <w:r w:rsidR="0008711E" w:rsidRPr="00161795">
              <w:rPr>
                <w:sz w:val="20"/>
                <w:szCs w:val="20"/>
              </w:rPr>
              <w:t>urning sensa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E069DD" w:rsidP="00161795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6</w:t>
            </w:r>
            <w:r w:rsidR="0008711E" w:rsidRPr="00161795">
              <w:rPr>
                <w:sz w:val="20"/>
                <w:szCs w:val="20"/>
              </w:rPr>
              <w:t xml:space="preserve">   </w:t>
            </w:r>
            <w:r w:rsidRPr="00161795">
              <w:rPr>
                <w:sz w:val="20"/>
                <w:szCs w:val="20"/>
              </w:rPr>
              <w:t>3</w:t>
            </w:r>
            <w:r w:rsidR="0008711E" w:rsidRPr="00161795">
              <w:rPr>
                <w:sz w:val="20"/>
                <w:szCs w:val="20"/>
              </w:rPr>
              <w:t xml:space="preserve"> </w:t>
            </w:r>
            <w:r w:rsidRPr="00161795">
              <w:rPr>
                <w:sz w:val="20"/>
                <w:szCs w:val="20"/>
              </w:rPr>
              <w:t>(43</w:t>
            </w:r>
            <w:r w:rsidR="0008711E" w:rsidRPr="00161795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08711E" w:rsidP="001617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08711E" w:rsidP="001617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E069DD" w:rsidP="00161795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6   3 (43%)</w:t>
            </w:r>
          </w:p>
        </w:tc>
      </w:tr>
      <w:tr w:rsidR="0008711E" w:rsidTr="00852271"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8522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="0008711E" w:rsidRPr="00161795">
              <w:rPr>
                <w:sz w:val="20"/>
                <w:szCs w:val="20"/>
              </w:rPr>
              <w:t>dizzines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E069DD" w:rsidP="00161795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5</w:t>
            </w:r>
            <w:r w:rsidR="0008711E" w:rsidRPr="00161795">
              <w:rPr>
                <w:sz w:val="20"/>
                <w:szCs w:val="20"/>
              </w:rPr>
              <w:t xml:space="preserve">   </w:t>
            </w:r>
            <w:r w:rsidRPr="00161795">
              <w:rPr>
                <w:sz w:val="20"/>
                <w:szCs w:val="20"/>
              </w:rPr>
              <w:t>3</w:t>
            </w:r>
            <w:r w:rsidR="0008711E" w:rsidRPr="00161795">
              <w:rPr>
                <w:sz w:val="20"/>
                <w:szCs w:val="20"/>
              </w:rPr>
              <w:t xml:space="preserve"> </w:t>
            </w:r>
            <w:r w:rsidRPr="00161795">
              <w:rPr>
                <w:sz w:val="20"/>
                <w:szCs w:val="20"/>
              </w:rPr>
              <w:t>(43</w:t>
            </w:r>
            <w:r w:rsidR="0008711E" w:rsidRPr="00161795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161795" w:rsidP="00161795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1   1 (14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161795" w:rsidP="00161795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1   1 (14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E069DD" w:rsidP="00161795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3   3 (43%)</w:t>
            </w:r>
          </w:p>
        </w:tc>
      </w:tr>
      <w:tr w:rsidR="0008711E" w:rsidTr="00852271"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8522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d</w:t>
            </w:r>
            <w:r w:rsidR="0008711E" w:rsidRPr="00161795">
              <w:rPr>
                <w:sz w:val="20"/>
                <w:szCs w:val="20"/>
              </w:rPr>
              <w:t>izziness postur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08711E" w:rsidP="00161795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1   1 (14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08711E" w:rsidP="001617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08711E" w:rsidP="001617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E069DD" w:rsidP="00161795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1   1 (14%)</w:t>
            </w:r>
          </w:p>
        </w:tc>
      </w:tr>
      <w:tr w:rsidR="0008711E" w:rsidTr="00852271"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8522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="0008711E" w:rsidRPr="00161795">
              <w:rPr>
                <w:sz w:val="20"/>
                <w:szCs w:val="20"/>
              </w:rPr>
              <w:t>paresthesi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E069DD" w:rsidP="00D61932">
            <w:pPr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 xml:space="preserve">10  </w:t>
            </w:r>
            <w:r w:rsidR="00D61932">
              <w:rPr>
                <w:sz w:val="20"/>
                <w:szCs w:val="20"/>
              </w:rPr>
              <w:t xml:space="preserve"> </w:t>
            </w:r>
            <w:r w:rsidRPr="00161795">
              <w:rPr>
                <w:sz w:val="20"/>
                <w:szCs w:val="20"/>
              </w:rPr>
              <w:t>6</w:t>
            </w:r>
            <w:r w:rsidR="00D61932">
              <w:rPr>
                <w:sz w:val="20"/>
                <w:szCs w:val="20"/>
              </w:rPr>
              <w:t xml:space="preserve"> </w:t>
            </w:r>
            <w:r w:rsidR="00161795" w:rsidRPr="00161795">
              <w:rPr>
                <w:sz w:val="20"/>
                <w:szCs w:val="20"/>
              </w:rPr>
              <w:t>(86</w:t>
            </w:r>
            <w:r w:rsidRPr="00161795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161795" w:rsidP="00161795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1   1 (14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08711E" w:rsidP="001617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E069DD" w:rsidP="00161795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9   6 (86%)</w:t>
            </w:r>
          </w:p>
        </w:tc>
      </w:tr>
      <w:tr w:rsidR="0008711E" w:rsidTr="00852271"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8522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="0008711E" w:rsidRPr="00161795">
              <w:rPr>
                <w:sz w:val="20"/>
                <w:szCs w:val="20"/>
              </w:rPr>
              <w:t>somnolenc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161795" w:rsidP="00161795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11   7 (10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161795" w:rsidP="00161795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4   4 (57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161795" w:rsidP="00161795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2   2 (29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E069DD" w:rsidP="00161795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5   5 (71%)</w:t>
            </w:r>
          </w:p>
        </w:tc>
      </w:tr>
      <w:tr w:rsidR="0008711E" w:rsidTr="00852271"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8522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s</w:t>
            </w:r>
            <w:r w:rsidR="0008711E" w:rsidRPr="00161795">
              <w:rPr>
                <w:sz w:val="20"/>
                <w:szCs w:val="20"/>
              </w:rPr>
              <w:t>peech disorde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161795" w:rsidP="00161795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6   6 (86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08711E" w:rsidP="001617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08711E" w:rsidP="001617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E069DD" w:rsidP="00161795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6   6 (86%)</w:t>
            </w:r>
          </w:p>
        </w:tc>
      </w:tr>
      <w:tr w:rsidR="0008711E" w:rsidTr="00852271"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8522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="0008711E" w:rsidRPr="00161795">
              <w:rPr>
                <w:sz w:val="20"/>
                <w:szCs w:val="20"/>
              </w:rPr>
              <w:t>tremo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161795" w:rsidP="00161795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1   1 (14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08711E" w:rsidP="001617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08711E" w:rsidP="001617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E069DD" w:rsidP="00161795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1   1 (14%)</w:t>
            </w:r>
          </w:p>
        </w:tc>
      </w:tr>
      <w:tr w:rsidR="0008711E" w:rsidTr="00852271"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08711E">
            <w:pPr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PSYCHIATRIC DISORDER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161795" w:rsidP="00161795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3   3 (43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161795" w:rsidP="00161795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1   1 (14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08711E" w:rsidP="001617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E069DD" w:rsidP="00161795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2   2 (29%)</w:t>
            </w:r>
          </w:p>
        </w:tc>
      </w:tr>
      <w:tr w:rsidR="0008711E" w:rsidTr="00852271"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8522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="0008711E" w:rsidRPr="00161795">
              <w:rPr>
                <w:sz w:val="20"/>
                <w:szCs w:val="20"/>
              </w:rPr>
              <w:t>disorientatio</w:t>
            </w:r>
            <w:r w:rsidR="00161795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161795" w:rsidP="00161795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1   1 (14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08711E" w:rsidP="001617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08711E" w:rsidP="001617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E069DD" w:rsidP="00161795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1   1 (14%)</w:t>
            </w:r>
          </w:p>
        </w:tc>
      </w:tr>
      <w:tr w:rsidR="0008711E" w:rsidTr="00852271"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8522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e</w:t>
            </w:r>
            <w:r w:rsidR="0008711E" w:rsidRPr="00161795">
              <w:rPr>
                <w:sz w:val="20"/>
                <w:szCs w:val="20"/>
              </w:rPr>
              <w:t>uphoric moo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161795" w:rsidP="00161795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2   2 (29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161795" w:rsidP="00161795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1   1 (14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08711E" w:rsidP="001617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E069DD" w:rsidP="00161795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1   1 (14%)</w:t>
            </w:r>
          </w:p>
        </w:tc>
      </w:tr>
      <w:tr w:rsidR="0008711E" w:rsidTr="00852271"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08711E">
            <w:pPr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REPRODUCTVE SYSTEM AND BREAST DISORDER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161795" w:rsidP="00161795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1   1 (14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08711E" w:rsidP="001617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08711E" w:rsidP="001617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E069DD" w:rsidP="00161795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1   1 (14%)</w:t>
            </w:r>
          </w:p>
        </w:tc>
      </w:tr>
      <w:tr w:rsidR="0008711E" w:rsidTr="00852271"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8522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g</w:t>
            </w:r>
            <w:r w:rsidR="0008711E" w:rsidRPr="00161795">
              <w:rPr>
                <w:sz w:val="20"/>
                <w:szCs w:val="20"/>
              </w:rPr>
              <w:t>enit</w:t>
            </w:r>
            <w:r w:rsidR="00161795">
              <w:rPr>
                <w:sz w:val="20"/>
                <w:szCs w:val="20"/>
              </w:rPr>
              <w:t>a</w:t>
            </w:r>
            <w:r w:rsidR="0008711E" w:rsidRPr="00161795">
              <w:rPr>
                <w:sz w:val="20"/>
                <w:szCs w:val="20"/>
              </w:rPr>
              <w:t xml:space="preserve">l </w:t>
            </w:r>
            <w:proofErr w:type="spellStart"/>
            <w:r w:rsidR="0008711E" w:rsidRPr="00161795">
              <w:rPr>
                <w:sz w:val="20"/>
                <w:szCs w:val="20"/>
              </w:rPr>
              <w:t>pruritis</w:t>
            </w:r>
            <w:proofErr w:type="spellEnd"/>
            <w:r w:rsidR="0008711E" w:rsidRPr="00161795">
              <w:rPr>
                <w:sz w:val="20"/>
                <w:szCs w:val="20"/>
              </w:rPr>
              <w:t xml:space="preserve"> ma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161795" w:rsidP="00161795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1   1 (14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08711E" w:rsidP="001617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08711E" w:rsidP="001617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E069DD" w:rsidP="00161795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1   1 (14%)</w:t>
            </w:r>
          </w:p>
        </w:tc>
      </w:tr>
      <w:tr w:rsidR="0008711E" w:rsidTr="00852271"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08711E">
            <w:pPr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SKIN AND SUBCUTANEOUS TISSUE DISORDER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161795" w:rsidP="00161795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2   2 (29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08711E" w:rsidP="001617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161795" w:rsidP="00161795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1   1 (14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E069DD" w:rsidP="00161795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1   1 (14%)</w:t>
            </w:r>
          </w:p>
        </w:tc>
      </w:tr>
      <w:tr w:rsidR="0008711E" w:rsidTr="00852271"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8522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="0008711E" w:rsidRPr="00161795">
              <w:rPr>
                <w:sz w:val="20"/>
                <w:szCs w:val="20"/>
              </w:rPr>
              <w:t>ecchymosi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161795" w:rsidP="00161795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1   1 (14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08711E" w:rsidP="001617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08711E" w:rsidP="001617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E069DD" w:rsidP="00161795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1   1 (14%)</w:t>
            </w:r>
          </w:p>
        </w:tc>
      </w:tr>
      <w:tr w:rsidR="0008711E" w:rsidTr="00852271"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8522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="0008711E" w:rsidRPr="00161795">
              <w:rPr>
                <w:sz w:val="20"/>
                <w:szCs w:val="20"/>
              </w:rPr>
              <w:t>rash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161795" w:rsidP="00161795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1   1 (14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08711E" w:rsidP="0016179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161795" w:rsidP="00161795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1   1 (14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8711E" w:rsidRPr="00161795" w:rsidRDefault="0008711E" w:rsidP="00161795">
            <w:pPr>
              <w:jc w:val="center"/>
              <w:rPr>
                <w:sz w:val="20"/>
                <w:szCs w:val="20"/>
              </w:rPr>
            </w:pPr>
          </w:p>
        </w:tc>
      </w:tr>
      <w:tr w:rsidR="0008711E" w:rsidTr="00852271">
        <w:tc>
          <w:tcPr>
            <w:tcW w:w="0" w:type="auto"/>
            <w:tcBorders>
              <w:top w:val="nil"/>
            </w:tcBorders>
          </w:tcPr>
          <w:p w:rsidR="0008711E" w:rsidRPr="00161795" w:rsidRDefault="0008711E">
            <w:pPr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</w:tcBorders>
          </w:tcPr>
          <w:p w:rsidR="0008711E" w:rsidRPr="00161795" w:rsidRDefault="0008711E" w:rsidP="00161795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73   7 (100%)</w:t>
            </w:r>
          </w:p>
        </w:tc>
        <w:tc>
          <w:tcPr>
            <w:tcW w:w="0" w:type="auto"/>
            <w:tcBorders>
              <w:top w:val="nil"/>
            </w:tcBorders>
          </w:tcPr>
          <w:p w:rsidR="0008711E" w:rsidRPr="00161795" w:rsidRDefault="00161795" w:rsidP="00161795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8   6 (86%)</w:t>
            </w:r>
          </w:p>
        </w:tc>
        <w:tc>
          <w:tcPr>
            <w:tcW w:w="0" w:type="auto"/>
            <w:tcBorders>
              <w:top w:val="nil"/>
            </w:tcBorders>
          </w:tcPr>
          <w:p w:rsidR="0008711E" w:rsidRPr="00161795" w:rsidRDefault="00161795" w:rsidP="00161795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9   6 (86%)</w:t>
            </w:r>
          </w:p>
        </w:tc>
        <w:tc>
          <w:tcPr>
            <w:tcW w:w="0" w:type="auto"/>
            <w:tcBorders>
              <w:top w:val="nil"/>
            </w:tcBorders>
          </w:tcPr>
          <w:p w:rsidR="0008711E" w:rsidRPr="00161795" w:rsidRDefault="00E069DD" w:rsidP="00161795">
            <w:pPr>
              <w:jc w:val="center"/>
              <w:rPr>
                <w:sz w:val="20"/>
                <w:szCs w:val="20"/>
              </w:rPr>
            </w:pPr>
            <w:r w:rsidRPr="00161795">
              <w:rPr>
                <w:sz w:val="20"/>
                <w:szCs w:val="20"/>
              </w:rPr>
              <w:t>56   7(100%)</w:t>
            </w:r>
          </w:p>
        </w:tc>
      </w:tr>
    </w:tbl>
    <w:p w:rsidR="00D61932" w:rsidRPr="00074EEE" w:rsidRDefault="00C82352" w:rsidP="00C82352">
      <w:pPr>
        <w:spacing w:after="0" w:line="240" w:lineRule="auto"/>
        <w:rPr>
          <w:sz w:val="20"/>
        </w:rPr>
      </w:pPr>
      <w:r w:rsidRPr="00074EEE">
        <w:rPr>
          <w:sz w:val="20"/>
        </w:rPr>
        <w:t>N: number of subjects exposed</w:t>
      </w:r>
    </w:p>
    <w:p w:rsidR="00C82352" w:rsidRPr="00074EEE" w:rsidRDefault="00C82352" w:rsidP="00C82352">
      <w:pPr>
        <w:spacing w:after="0" w:line="240" w:lineRule="auto"/>
        <w:rPr>
          <w:sz w:val="20"/>
        </w:rPr>
      </w:pPr>
      <w:r w:rsidRPr="00074EEE">
        <w:rPr>
          <w:sz w:val="20"/>
        </w:rPr>
        <w:t>E: number of adverse events</w:t>
      </w:r>
    </w:p>
    <w:p w:rsidR="00C82352" w:rsidRPr="00074EEE" w:rsidRDefault="00C82352" w:rsidP="00C82352">
      <w:pPr>
        <w:spacing w:after="0" w:line="240" w:lineRule="auto"/>
        <w:rPr>
          <w:sz w:val="20"/>
        </w:rPr>
      </w:pPr>
      <w:proofErr w:type="gramStart"/>
      <w:r w:rsidRPr="00074EEE">
        <w:rPr>
          <w:sz w:val="20"/>
        </w:rPr>
        <w:t>n</w:t>
      </w:r>
      <w:proofErr w:type="gramEnd"/>
      <w:r w:rsidRPr="00074EEE">
        <w:rPr>
          <w:sz w:val="20"/>
        </w:rPr>
        <w:t xml:space="preserve"> (%): number and percentage of subjects with adverse events</w:t>
      </w:r>
    </w:p>
    <w:p w:rsidR="00C82352" w:rsidRDefault="00C82352" w:rsidP="00C82352">
      <w:pPr>
        <w:spacing w:after="0" w:line="240" w:lineRule="auto"/>
        <w:rPr>
          <w:sz w:val="20"/>
        </w:rPr>
      </w:pPr>
      <w:r w:rsidRPr="00074EEE">
        <w:rPr>
          <w:sz w:val="20"/>
        </w:rPr>
        <w:t>Note: Each occurrence, independent of whether it may be the same adverse event in the same subject during one treatment was counted</w:t>
      </w:r>
    </w:p>
    <w:p w:rsidR="00357F57" w:rsidRDefault="00357F57" w:rsidP="00C82352">
      <w:pPr>
        <w:spacing w:after="0" w:line="240" w:lineRule="auto"/>
        <w:rPr>
          <w:sz w:val="20"/>
        </w:rPr>
      </w:pPr>
    </w:p>
    <w:p w:rsidR="00357F57" w:rsidRPr="0043418C" w:rsidRDefault="00357F57" w:rsidP="00C82352">
      <w:pPr>
        <w:spacing w:after="0" w:line="240" w:lineRule="auto"/>
        <w:rPr>
          <w:b/>
          <w:u w:val="single"/>
        </w:rPr>
      </w:pPr>
      <w:r w:rsidRPr="0043418C">
        <w:rPr>
          <w:b/>
          <w:u w:val="single"/>
        </w:rPr>
        <w:t>SUPPLEMENTARY TABLE 1: Frequency table of all treatm</w:t>
      </w:r>
      <w:r w:rsidR="0043418C">
        <w:rPr>
          <w:b/>
          <w:u w:val="single"/>
        </w:rPr>
        <w:t>ent-emergent adverse events from</w:t>
      </w:r>
      <w:r w:rsidRPr="0043418C">
        <w:rPr>
          <w:b/>
          <w:u w:val="single"/>
        </w:rPr>
        <w:t xml:space="preserve"> Study 1</w:t>
      </w:r>
    </w:p>
    <w:p w:rsidR="00D61932" w:rsidRDefault="00D61932">
      <w:pPr>
        <w:sectPr w:rsidR="00D61932" w:rsidSect="00D6193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40"/>
        <w:gridCol w:w="1473"/>
        <w:gridCol w:w="1067"/>
        <w:gridCol w:w="1293"/>
        <w:gridCol w:w="1293"/>
        <w:gridCol w:w="1293"/>
        <w:gridCol w:w="1293"/>
      </w:tblGrid>
      <w:tr w:rsidR="00256008" w:rsidRPr="00256008" w:rsidTr="00E14D21">
        <w:tc>
          <w:tcPr>
            <w:tcW w:w="0" w:type="auto"/>
            <w:tcBorders>
              <w:bottom w:val="single" w:sz="4" w:space="0" w:color="auto"/>
            </w:tcBorders>
          </w:tcPr>
          <w:p w:rsidR="00FB5612" w:rsidRPr="00FB5612" w:rsidRDefault="00FB5612">
            <w:pPr>
              <w:rPr>
                <w:b/>
                <w:u w:val="single"/>
              </w:rPr>
            </w:pPr>
            <w:r w:rsidRPr="00FB5612">
              <w:rPr>
                <w:b/>
                <w:u w:val="single"/>
              </w:rPr>
              <w:lastRenderedPageBreak/>
              <w:t>Treatment-emergent Adverse Events</w:t>
            </w:r>
          </w:p>
          <w:p w:rsidR="00D61932" w:rsidRDefault="00F905A7">
            <w:r>
              <w:t>System organ Class/preferred term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61932" w:rsidRDefault="00F905A7" w:rsidP="00986259">
            <w:pPr>
              <w:jc w:val="center"/>
            </w:pPr>
            <w:r>
              <w:t>Total</w:t>
            </w:r>
          </w:p>
          <w:p w:rsidR="00F905A7" w:rsidRDefault="00F905A7" w:rsidP="00986259">
            <w:pPr>
              <w:jc w:val="center"/>
            </w:pPr>
            <w:r>
              <w:t>(N=10)</w:t>
            </w:r>
          </w:p>
          <w:p w:rsidR="00F905A7" w:rsidRDefault="00F905A7" w:rsidP="00986259">
            <w:pPr>
              <w:jc w:val="center"/>
            </w:pPr>
          </w:p>
          <w:p w:rsidR="00F905A7" w:rsidRDefault="00F905A7" w:rsidP="00986259">
            <w:pPr>
              <w:jc w:val="center"/>
            </w:pPr>
            <w:r>
              <w:t>E   n (5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61932" w:rsidRDefault="00F905A7" w:rsidP="00F905A7">
            <w:pPr>
              <w:jc w:val="center"/>
            </w:pPr>
            <w:r>
              <w:t>Placebo</w:t>
            </w:r>
            <w:r w:rsidR="00E11C4D">
              <w:t xml:space="preserve">    </w:t>
            </w:r>
          </w:p>
          <w:p w:rsidR="00F905A7" w:rsidRDefault="00F905A7" w:rsidP="00F905A7">
            <w:pPr>
              <w:jc w:val="center"/>
            </w:pPr>
            <w:r>
              <w:t>(N=10)</w:t>
            </w:r>
          </w:p>
          <w:p w:rsidR="00F905A7" w:rsidRDefault="00F905A7" w:rsidP="00F905A7">
            <w:pPr>
              <w:jc w:val="center"/>
            </w:pPr>
          </w:p>
          <w:p w:rsidR="00F905A7" w:rsidRDefault="00F905A7" w:rsidP="00F905A7">
            <w:pPr>
              <w:jc w:val="center"/>
            </w:pPr>
            <w:r>
              <w:t>E   n (%)</w:t>
            </w:r>
            <w:r w:rsidR="00E11C4D">
              <w:t xml:space="preserve">  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61932" w:rsidRDefault="00F905A7" w:rsidP="00F905A7">
            <w:pPr>
              <w:jc w:val="center"/>
            </w:pPr>
            <w:r>
              <w:t>200mg</w:t>
            </w:r>
          </w:p>
          <w:p w:rsidR="00F905A7" w:rsidRDefault="00F905A7" w:rsidP="00F905A7">
            <w:pPr>
              <w:jc w:val="center"/>
            </w:pPr>
            <w:proofErr w:type="spellStart"/>
            <w:r>
              <w:t>Fospropofol</w:t>
            </w:r>
            <w:proofErr w:type="spellEnd"/>
          </w:p>
          <w:p w:rsidR="00F905A7" w:rsidRDefault="00F905A7" w:rsidP="00F905A7">
            <w:pPr>
              <w:jc w:val="center"/>
            </w:pPr>
            <w:r>
              <w:t>(N=10)</w:t>
            </w:r>
          </w:p>
          <w:p w:rsidR="00F905A7" w:rsidRDefault="00F905A7" w:rsidP="00F905A7">
            <w:pPr>
              <w:jc w:val="center"/>
            </w:pPr>
            <w:r>
              <w:t>E   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61932" w:rsidRDefault="00F905A7" w:rsidP="00F905A7">
            <w:pPr>
              <w:jc w:val="center"/>
            </w:pPr>
            <w:r>
              <w:t>600 mg</w:t>
            </w:r>
          </w:p>
          <w:p w:rsidR="00F905A7" w:rsidRDefault="00F905A7" w:rsidP="00F905A7">
            <w:pPr>
              <w:jc w:val="center"/>
            </w:pPr>
            <w:proofErr w:type="spellStart"/>
            <w:r>
              <w:t>Fospropofol</w:t>
            </w:r>
            <w:proofErr w:type="spellEnd"/>
          </w:p>
          <w:p w:rsidR="00F905A7" w:rsidRDefault="00F905A7" w:rsidP="00F905A7">
            <w:pPr>
              <w:jc w:val="center"/>
            </w:pPr>
            <w:r>
              <w:t>(N=10)</w:t>
            </w:r>
          </w:p>
          <w:p w:rsidR="00F905A7" w:rsidRDefault="00F905A7" w:rsidP="00F905A7">
            <w:pPr>
              <w:jc w:val="center"/>
            </w:pPr>
            <w:r>
              <w:t>E   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61932" w:rsidRDefault="00F905A7" w:rsidP="00F905A7">
            <w:pPr>
              <w:jc w:val="center"/>
            </w:pPr>
            <w:r>
              <w:t>1000 mg</w:t>
            </w:r>
          </w:p>
          <w:p w:rsidR="00F905A7" w:rsidRDefault="00F905A7" w:rsidP="00F905A7">
            <w:pPr>
              <w:jc w:val="center"/>
            </w:pPr>
            <w:proofErr w:type="spellStart"/>
            <w:r>
              <w:t>Fospropofol</w:t>
            </w:r>
            <w:proofErr w:type="spellEnd"/>
          </w:p>
          <w:p w:rsidR="00F905A7" w:rsidRDefault="00F905A7" w:rsidP="00F905A7">
            <w:pPr>
              <w:jc w:val="center"/>
            </w:pPr>
            <w:r>
              <w:t>(N=10)</w:t>
            </w:r>
          </w:p>
          <w:p w:rsidR="00F905A7" w:rsidRDefault="00F905A7" w:rsidP="00F905A7">
            <w:pPr>
              <w:jc w:val="center"/>
            </w:pPr>
            <w:r>
              <w:t>E   n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61932" w:rsidRDefault="00F905A7" w:rsidP="00F905A7">
            <w:pPr>
              <w:jc w:val="center"/>
            </w:pPr>
            <w:r>
              <w:t>1200 mg</w:t>
            </w:r>
          </w:p>
          <w:p w:rsidR="00F905A7" w:rsidRDefault="00F905A7" w:rsidP="00F905A7">
            <w:pPr>
              <w:jc w:val="center"/>
            </w:pPr>
            <w:proofErr w:type="spellStart"/>
            <w:r>
              <w:t>Fospropofol</w:t>
            </w:r>
            <w:proofErr w:type="spellEnd"/>
          </w:p>
          <w:p w:rsidR="00F905A7" w:rsidRDefault="00F905A7" w:rsidP="00F905A7">
            <w:pPr>
              <w:jc w:val="center"/>
            </w:pPr>
            <w:r>
              <w:t>(N=10)</w:t>
            </w:r>
          </w:p>
          <w:p w:rsidR="00F905A7" w:rsidRDefault="00F905A7" w:rsidP="00F905A7">
            <w:pPr>
              <w:jc w:val="center"/>
            </w:pPr>
            <w:r>
              <w:t>E   n   (%)</w:t>
            </w:r>
          </w:p>
        </w:tc>
      </w:tr>
      <w:tr w:rsidR="00256008" w:rsidRPr="00256008" w:rsidTr="00E14D21">
        <w:tc>
          <w:tcPr>
            <w:tcW w:w="0" w:type="auto"/>
            <w:tcBorders>
              <w:bottom w:val="nil"/>
            </w:tcBorders>
          </w:tcPr>
          <w:p w:rsidR="00F905A7" w:rsidRPr="008E4EED" w:rsidRDefault="00F905A7">
            <w:pPr>
              <w:rPr>
                <w:sz w:val="20"/>
                <w:szCs w:val="20"/>
              </w:rPr>
            </w:pPr>
            <w:r w:rsidRPr="008E4EED">
              <w:rPr>
                <w:sz w:val="20"/>
                <w:szCs w:val="20"/>
              </w:rPr>
              <w:t>CARDIAC DISORDERS</w:t>
            </w:r>
          </w:p>
        </w:tc>
        <w:tc>
          <w:tcPr>
            <w:tcW w:w="0" w:type="auto"/>
            <w:tcBorders>
              <w:bottom w:val="nil"/>
            </w:tcBorders>
          </w:tcPr>
          <w:p w:rsidR="00F905A7" w:rsidRPr="008E4EED" w:rsidRDefault="00611BFA" w:rsidP="009862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  1 (10</w:t>
            </w:r>
            <w:r w:rsidR="00F905A7" w:rsidRPr="008E4EED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bottom w:val="nil"/>
            </w:tcBorders>
          </w:tcPr>
          <w:p w:rsidR="00F905A7" w:rsidRPr="008E4EED" w:rsidRDefault="00F905A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F905A7" w:rsidRPr="008E4EED" w:rsidRDefault="00F905A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F905A7" w:rsidRPr="008E4EED" w:rsidRDefault="00F905A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F905A7" w:rsidRPr="008E4EED" w:rsidRDefault="00E20857" w:rsidP="004828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  1 (10</w:t>
            </w:r>
            <w:r w:rsidRPr="008E4EED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bottom w:val="nil"/>
            </w:tcBorders>
          </w:tcPr>
          <w:p w:rsidR="00F905A7" w:rsidRPr="008E4EED" w:rsidRDefault="00F905A7">
            <w:pPr>
              <w:rPr>
                <w:sz w:val="20"/>
                <w:szCs w:val="20"/>
              </w:rPr>
            </w:pPr>
          </w:p>
        </w:tc>
      </w:tr>
      <w:tr w:rsidR="00256008" w:rsidRPr="00256008" w:rsidTr="00E14D21"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B52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="00F905A7" w:rsidRPr="008E4EED">
              <w:rPr>
                <w:sz w:val="20"/>
                <w:szCs w:val="20"/>
              </w:rPr>
              <w:t>palpitation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611BFA" w:rsidP="009862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  1 (10</w:t>
            </w:r>
            <w:r w:rsidR="00F905A7" w:rsidRPr="008E4EED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F967B2" w:rsidRDefault="00F905A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F905A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F905A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E20857" w:rsidP="004828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  1 (10</w:t>
            </w:r>
            <w:r w:rsidR="00F905A7" w:rsidRPr="008E4EED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F905A7">
            <w:pPr>
              <w:rPr>
                <w:sz w:val="20"/>
                <w:szCs w:val="20"/>
              </w:rPr>
            </w:pPr>
          </w:p>
        </w:tc>
      </w:tr>
      <w:tr w:rsidR="00256008" w:rsidRPr="00256008" w:rsidTr="00E14D21"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F905A7">
            <w:pPr>
              <w:rPr>
                <w:sz w:val="20"/>
                <w:szCs w:val="20"/>
              </w:rPr>
            </w:pPr>
            <w:r w:rsidRPr="008E4EED">
              <w:rPr>
                <w:sz w:val="20"/>
                <w:szCs w:val="20"/>
              </w:rPr>
              <w:t>EYE DISORDER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611BFA" w:rsidP="009862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  2 (20</w:t>
            </w:r>
            <w:r w:rsidR="00F905A7" w:rsidRPr="008E4EED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F967B2" w:rsidRDefault="008E4EED">
            <w:pPr>
              <w:rPr>
                <w:sz w:val="20"/>
                <w:szCs w:val="20"/>
              </w:rPr>
            </w:pPr>
            <w:r w:rsidRPr="00F967B2">
              <w:rPr>
                <w:sz w:val="20"/>
                <w:szCs w:val="20"/>
              </w:rPr>
              <w:t>1   1 (10%)</w:t>
            </w:r>
            <w:r w:rsidR="00E11C4D">
              <w:rPr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F905A7" w:rsidP="004828C5">
            <w:pPr>
              <w:jc w:val="center"/>
              <w:rPr>
                <w:sz w:val="20"/>
                <w:szCs w:val="20"/>
              </w:rPr>
            </w:pPr>
            <w:r w:rsidRPr="008E4EED">
              <w:rPr>
                <w:sz w:val="20"/>
                <w:szCs w:val="20"/>
              </w:rPr>
              <w:t>1   1 (</w:t>
            </w:r>
            <w:r w:rsidR="008E4EED">
              <w:rPr>
                <w:sz w:val="20"/>
                <w:szCs w:val="20"/>
              </w:rPr>
              <w:t>10</w:t>
            </w:r>
            <w:r w:rsidRPr="008E4EED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F905A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F905A7" w:rsidP="004828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F905A7">
            <w:pPr>
              <w:rPr>
                <w:sz w:val="20"/>
                <w:szCs w:val="20"/>
              </w:rPr>
            </w:pPr>
          </w:p>
        </w:tc>
      </w:tr>
      <w:tr w:rsidR="00256008" w:rsidRPr="00256008" w:rsidTr="00E14D21"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B52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="00824029">
              <w:rPr>
                <w:sz w:val="20"/>
                <w:szCs w:val="20"/>
              </w:rPr>
              <w:t>e</w:t>
            </w:r>
            <w:r w:rsidR="00F905A7" w:rsidRPr="008E4EED">
              <w:rPr>
                <w:sz w:val="20"/>
                <w:szCs w:val="20"/>
              </w:rPr>
              <w:t>ye irrita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611BFA" w:rsidP="009862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  1 (10</w:t>
            </w:r>
            <w:r w:rsidR="00F905A7" w:rsidRPr="008E4EED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F967B2" w:rsidRDefault="00F905A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8E4EED" w:rsidP="004828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  1 (10</w:t>
            </w:r>
            <w:r w:rsidR="00F905A7" w:rsidRPr="008E4EED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F905A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F905A7" w:rsidP="004828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F905A7">
            <w:pPr>
              <w:rPr>
                <w:sz w:val="20"/>
                <w:szCs w:val="20"/>
              </w:rPr>
            </w:pPr>
          </w:p>
        </w:tc>
      </w:tr>
      <w:tr w:rsidR="00256008" w:rsidRPr="00256008" w:rsidTr="00E14D21"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B52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="00824029">
              <w:rPr>
                <w:sz w:val="20"/>
                <w:szCs w:val="20"/>
              </w:rPr>
              <w:t>e</w:t>
            </w:r>
            <w:r w:rsidR="00F905A7" w:rsidRPr="008E4EED">
              <w:rPr>
                <w:sz w:val="20"/>
                <w:szCs w:val="20"/>
              </w:rPr>
              <w:t>ye pai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611BFA" w:rsidP="009862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  1 (10</w:t>
            </w:r>
            <w:r w:rsidR="00F905A7" w:rsidRPr="008E4EED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F967B2" w:rsidRDefault="00611BFA">
            <w:pPr>
              <w:rPr>
                <w:sz w:val="20"/>
                <w:szCs w:val="20"/>
              </w:rPr>
            </w:pPr>
            <w:r w:rsidRPr="00F967B2">
              <w:rPr>
                <w:sz w:val="20"/>
                <w:szCs w:val="20"/>
              </w:rPr>
              <w:t>1   1 (1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F905A7" w:rsidP="004828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F905A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F905A7" w:rsidP="004828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F905A7">
            <w:pPr>
              <w:rPr>
                <w:sz w:val="20"/>
                <w:szCs w:val="20"/>
              </w:rPr>
            </w:pPr>
          </w:p>
        </w:tc>
      </w:tr>
      <w:tr w:rsidR="00256008" w:rsidRPr="00256008" w:rsidTr="00E14D21"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F905A7">
            <w:pPr>
              <w:rPr>
                <w:sz w:val="20"/>
                <w:szCs w:val="20"/>
              </w:rPr>
            </w:pPr>
            <w:r w:rsidRPr="008E4EED">
              <w:rPr>
                <w:sz w:val="20"/>
                <w:szCs w:val="20"/>
              </w:rPr>
              <w:t>GASTROINTESTINAL DISORDER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F353DF" w:rsidP="00F353D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8</w:t>
            </w:r>
            <w:r w:rsidR="00611BFA">
              <w:rPr>
                <w:sz w:val="20"/>
                <w:szCs w:val="20"/>
              </w:rPr>
              <w:t xml:space="preserve"> (80</w:t>
            </w:r>
            <w:r w:rsidR="00F905A7" w:rsidRPr="008E4EED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F967B2" w:rsidRDefault="00F905A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8E4EED" w:rsidP="004828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  1 (10</w:t>
            </w:r>
            <w:r w:rsidR="00F905A7" w:rsidRPr="008E4EED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E20857" w:rsidP="004828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  3 (30</w:t>
            </w:r>
            <w:r w:rsidR="00F905A7" w:rsidRPr="008E4EED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E20857" w:rsidP="004828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  4 (40</w:t>
            </w:r>
            <w:r w:rsidR="00F905A7" w:rsidRPr="008E4EED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E20857" w:rsidP="004828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  3 (30</w:t>
            </w:r>
            <w:r w:rsidR="00F905A7" w:rsidRPr="008E4EED">
              <w:rPr>
                <w:sz w:val="20"/>
                <w:szCs w:val="20"/>
              </w:rPr>
              <w:t>%)</w:t>
            </w:r>
          </w:p>
        </w:tc>
      </w:tr>
      <w:tr w:rsidR="00256008" w:rsidRPr="00256008" w:rsidTr="00E14D21"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B52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="00824029">
              <w:rPr>
                <w:sz w:val="20"/>
                <w:szCs w:val="20"/>
              </w:rPr>
              <w:t>a</w:t>
            </w:r>
            <w:r w:rsidR="00F905A7" w:rsidRPr="008E4EED">
              <w:rPr>
                <w:sz w:val="20"/>
                <w:szCs w:val="20"/>
              </w:rPr>
              <w:t>bdominal pai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8E4EED" w:rsidP="009862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  2</w:t>
            </w:r>
            <w:r w:rsidR="00611BFA">
              <w:rPr>
                <w:sz w:val="20"/>
                <w:szCs w:val="20"/>
              </w:rPr>
              <w:t xml:space="preserve"> (20</w:t>
            </w:r>
            <w:r w:rsidR="00F905A7" w:rsidRPr="008E4EED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F967B2" w:rsidRDefault="00F905A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8E4EED" w:rsidP="004828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  1 (10</w:t>
            </w:r>
            <w:r w:rsidR="00F905A7" w:rsidRPr="008E4EED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E20857" w:rsidP="004828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  1 (10</w:t>
            </w:r>
            <w:r w:rsidR="00F905A7" w:rsidRPr="008E4EED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F905A7" w:rsidP="004828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F905A7" w:rsidP="004828C5">
            <w:pPr>
              <w:jc w:val="center"/>
              <w:rPr>
                <w:sz w:val="20"/>
                <w:szCs w:val="20"/>
              </w:rPr>
            </w:pPr>
          </w:p>
        </w:tc>
      </w:tr>
      <w:tr w:rsidR="00256008" w:rsidRPr="00256008" w:rsidTr="00E14D21">
        <w:trPr>
          <w:trHeight w:val="197"/>
        </w:trPr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B52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="00824029">
              <w:rPr>
                <w:sz w:val="20"/>
                <w:szCs w:val="20"/>
              </w:rPr>
              <w:t>b</w:t>
            </w:r>
            <w:r w:rsidR="00F905A7" w:rsidRPr="008E4EED">
              <w:rPr>
                <w:sz w:val="20"/>
                <w:szCs w:val="20"/>
              </w:rPr>
              <w:t>owel sounds abnorm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611BFA" w:rsidP="009862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  1 (10</w:t>
            </w:r>
            <w:r w:rsidR="00F905A7" w:rsidRPr="008E4EED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F967B2" w:rsidRDefault="00F905A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F905A7" w:rsidP="004828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E20857" w:rsidP="004828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  1 (10</w:t>
            </w:r>
            <w:r w:rsidR="00F905A7" w:rsidRPr="008E4EED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F905A7" w:rsidP="004828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F905A7" w:rsidP="004828C5">
            <w:pPr>
              <w:jc w:val="center"/>
              <w:rPr>
                <w:sz w:val="20"/>
                <w:szCs w:val="20"/>
              </w:rPr>
            </w:pPr>
          </w:p>
        </w:tc>
      </w:tr>
      <w:tr w:rsidR="00256008" w:rsidRPr="00256008" w:rsidTr="00E14D21"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B52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="00824029">
              <w:rPr>
                <w:sz w:val="20"/>
                <w:szCs w:val="20"/>
              </w:rPr>
              <w:t>d</w:t>
            </w:r>
            <w:r w:rsidR="00F905A7" w:rsidRPr="008E4EED">
              <w:rPr>
                <w:sz w:val="20"/>
                <w:szCs w:val="20"/>
              </w:rPr>
              <w:t>efecation urgenc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611BFA" w:rsidP="009862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  1 (10</w:t>
            </w:r>
            <w:r w:rsidR="00F905A7" w:rsidRPr="008E4EED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F967B2" w:rsidRDefault="00F905A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F905A7" w:rsidP="004828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F905A7" w:rsidP="004828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F905A7" w:rsidP="004828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986259" w:rsidP="004828C5">
            <w:pPr>
              <w:jc w:val="center"/>
              <w:rPr>
                <w:sz w:val="20"/>
                <w:szCs w:val="20"/>
              </w:rPr>
            </w:pPr>
            <w:r w:rsidRPr="00F967B2">
              <w:rPr>
                <w:sz w:val="20"/>
              </w:rPr>
              <w:t>1   1 (10%)</w:t>
            </w:r>
          </w:p>
        </w:tc>
      </w:tr>
      <w:tr w:rsidR="00256008" w:rsidRPr="00256008" w:rsidTr="00E14D21"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B52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="00F905A7" w:rsidRPr="008E4EED">
              <w:rPr>
                <w:sz w:val="20"/>
                <w:szCs w:val="20"/>
              </w:rPr>
              <w:t>dysphagi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F905A7" w:rsidP="00986259">
            <w:pPr>
              <w:jc w:val="center"/>
              <w:rPr>
                <w:sz w:val="20"/>
                <w:szCs w:val="20"/>
              </w:rPr>
            </w:pPr>
            <w:r w:rsidRPr="008E4EED">
              <w:rPr>
                <w:sz w:val="20"/>
                <w:szCs w:val="20"/>
              </w:rPr>
              <w:t>1   1 (1</w:t>
            </w:r>
            <w:r w:rsidR="00611BFA">
              <w:rPr>
                <w:sz w:val="20"/>
                <w:szCs w:val="20"/>
              </w:rPr>
              <w:t>0</w:t>
            </w:r>
            <w:r w:rsidRPr="008E4EED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F967B2" w:rsidRDefault="00F905A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F905A7" w:rsidP="004828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F905A7" w:rsidP="004828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E20857" w:rsidP="004828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  1 (10</w:t>
            </w:r>
            <w:r w:rsidR="00F905A7" w:rsidRPr="008E4EED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F905A7" w:rsidP="004828C5">
            <w:pPr>
              <w:jc w:val="center"/>
              <w:rPr>
                <w:sz w:val="20"/>
                <w:szCs w:val="20"/>
              </w:rPr>
            </w:pPr>
          </w:p>
        </w:tc>
      </w:tr>
      <w:tr w:rsidR="00256008" w:rsidRPr="00256008" w:rsidTr="00E14D21"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B52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="00F905A7" w:rsidRPr="008E4EED">
              <w:rPr>
                <w:sz w:val="20"/>
                <w:szCs w:val="20"/>
              </w:rPr>
              <w:t>nause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8E4EED" w:rsidP="009862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  5 (50</w:t>
            </w:r>
            <w:r w:rsidR="00F905A7" w:rsidRPr="008E4EED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F967B2" w:rsidRDefault="00F905A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8E4EED" w:rsidP="004828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  1 (10</w:t>
            </w:r>
            <w:r w:rsidR="00F905A7" w:rsidRPr="008E4EED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E20857" w:rsidP="004828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  1 (10</w:t>
            </w:r>
            <w:r w:rsidR="00F905A7" w:rsidRPr="008E4EED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E20857" w:rsidP="004828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  3 (30</w:t>
            </w:r>
            <w:r w:rsidR="00F905A7" w:rsidRPr="008E4EED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E20857" w:rsidP="004828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  2 (20</w:t>
            </w:r>
            <w:r w:rsidR="00F905A7" w:rsidRPr="008E4EED">
              <w:rPr>
                <w:sz w:val="20"/>
                <w:szCs w:val="20"/>
              </w:rPr>
              <w:t>%)</w:t>
            </w:r>
          </w:p>
        </w:tc>
      </w:tr>
      <w:tr w:rsidR="00256008" w:rsidRPr="00256008" w:rsidTr="00E14D21"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B52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proofErr w:type="spellStart"/>
            <w:r w:rsidR="00F905A7" w:rsidRPr="008E4EED">
              <w:rPr>
                <w:sz w:val="20"/>
                <w:szCs w:val="20"/>
              </w:rPr>
              <w:t>proctalgi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611BFA" w:rsidP="009862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  1 (10</w:t>
            </w:r>
            <w:r w:rsidR="00F905A7" w:rsidRPr="008E4EED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F967B2" w:rsidRDefault="00F905A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F905A7" w:rsidP="004828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E20857" w:rsidP="004828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  1 (10</w:t>
            </w:r>
            <w:r w:rsidR="00F905A7" w:rsidRPr="008E4EED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F905A7" w:rsidP="004828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F905A7" w:rsidP="004828C5">
            <w:pPr>
              <w:jc w:val="center"/>
              <w:rPr>
                <w:sz w:val="20"/>
                <w:szCs w:val="20"/>
              </w:rPr>
            </w:pPr>
          </w:p>
        </w:tc>
      </w:tr>
      <w:tr w:rsidR="00256008" w:rsidRPr="00256008" w:rsidTr="00E14D21"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F905A7">
            <w:pPr>
              <w:rPr>
                <w:sz w:val="20"/>
                <w:szCs w:val="20"/>
              </w:rPr>
            </w:pPr>
            <w:r w:rsidRPr="008E4EED">
              <w:rPr>
                <w:sz w:val="20"/>
                <w:szCs w:val="20"/>
              </w:rPr>
              <w:t>GENERAL DISORDERS AND ADMINISTRATION SITE CONDITION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8E4EED" w:rsidP="009862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  4 (40</w:t>
            </w:r>
            <w:r w:rsidR="00F905A7" w:rsidRPr="008E4EED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F967B2" w:rsidRDefault="00F905A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8E4EED" w:rsidP="004828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  1 (10</w:t>
            </w:r>
            <w:r w:rsidR="00F905A7" w:rsidRPr="008E4EED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E20857" w:rsidP="004828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F905A7" w:rsidRPr="008E4EED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 4 (40</w:t>
            </w:r>
            <w:r w:rsidR="00F905A7" w:rsidRPr="008E4EED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E20857" w:rsidP="004828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  3 (30</w:t>
            </w:r>
            <w:r w:rsidR="00F905A7" w:rsidRPr="008E4EED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E20857" w:rsidP="004828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  3 (30</w:t>
            </w:r>
            <w:r w:rsidR="00F905A7" w:rsidRPr="008E4EED">
              <w:rPr>
                <w:sz w:val="20"/>
                <w:szCs w:val="20"/>
              </w:rPr>
              <w:t>%)</w:t>
            </w:r>
          </w:p>
        </w:tc>
      </w:tr>
      <w:tr w:rsidR="00256008" w:rsidRPr="00256008" w:rsidTr="00E14D21"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B52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="00F905A7" w:rsidRPr="008E4EED">
              <w:rPr>
                <w:sz w:val="20"/>
                <w:szCs w:val="20"/>
              </w:rPr>
              <w:t>fatigu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8E4EED" w:rsidP="009862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  2 (20</w:t>
            </w:r>
            <w:r w:rsidR="00F905A7" w:rsidRPr="008E4EED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F967B2" w:rsidRDefault="00F905A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F905A7" w:rsidP="004828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E20857" w:rsidP="004828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  2 (2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E20857" w:rsidP="004828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  1 (10</w:t>
            </w:r>
            <w:r w:rsidR="00F905A7" w:rsidRPr="008E4EED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E20857" w:rsidP="004828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  1 (10</w:t>
            </w:r>
            <w:r w:rsidR="00F905A7" w:rsidRPr="008E4EED">
              <w:rPr>
                <w:sz w:val="20"/>
                <w:szCs w:val="20"/>
              </w:rPr>
              <w:t>%)</w:t>
            </w:r>
          </w:p>
        </w:tc>
      </w:tr>
      <w:tr w:rsidR="00256008" w:rsidRPr="00256008" w:rsidTr="00E14D21"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B52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f</w:t>
            </w:r>
            <w:r w:rsidR="00F905A7" w:rsidRPr="008E4EED">
              <w:rPr>
                <w:sz w:val="20"/>
                <w:szCs w:val="20"/>
              </w:rPr>
              <w:t>eeling ho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8E4EED" w:rsidP="009862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  4 (40</w:t>
            </w:r>
            <w:r w:rsidR="00F905A7" w:rsidRPr="008E4EED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F967B2" w:rsidRDefault="00F905A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8E4EED" w:rsidP="004828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  1 (10</w:t>
            </w:r>
            <w:r w:rsidR="00F905A7" w:rsidRPr="008E4EED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E20857" w:rsidP="004828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  3 (30</w:t>
            </w:r>
            <w:r w:rsidR="00F905A7" w:rsidRPr="008E4EED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E20857" w:rsidP="004828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  2 (20</w:t>
            </w:r>
            <w:r w:rsidR="00F905A7" w:rsidRPr="008E4EED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E20857" w:rsidP="004828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  3 (30</w:t>
            </w:r>
            <w:r w:rsidR="00F905A7" w:rsidRPr="008E4EED">
              <w:rPr>
                <w:sz w:val="20"/>
                <w:szCs w:val="20"/>
              </w:rPr>
              <w:t>%)</w:t>
            </w:r>
          </w:p>
        </w:tc>
      </w:tr>
      <w:tr w:rsidR="00256008" w:rsidRPr="00256008" w:rsidTr="00E14D21"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B52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="00F905A7" w:rsidRPr="008E4EED">
              <w:rPr>
                <w:sz w:val="20"/>
                <w:szCs w:val="20"/>
              </w:rPr>
              <w:t>malais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8E4EED" w:rsidP="009862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  1 (10</w:t>
            </w:r>
            <w:r w:rsidR="00F905A7" w:rsidRPr="008E4EED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F967B2" w:rsidRDefault="00F905A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F905A7" w:rsidP="004828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F905A7" w:rsidP="004828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F905A7" w:rsidP="004828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F905A7" w:rsidP="004828C5">
            <w:pPr>
              <w:jc w:val="center"/>
              <w:rPr>
                <w:sz w:val="20"/>
                <w:szCs w:val="20"/>
              </w:rPr>
            </w:pPr>
          </w:p>
        </w:tc>
      </w:tr>
      <w:tr w:rsidR="00256008" w:rsidRPr="00256008" w:rsidTr="00E14D21"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F905A7">
            <w:pPr>
              <w:rPr>
                <w:sz w:val="20"/>
                <w:szCs w:val="20"/>
              </w:rPr>
            </w:pPr>
            <w:r w:rsidRPr="008E4EED">
              <w:rPr>
                <w:sz w:val="20"/>
                <w:szCs w:val="20"/>
              </w:rPr>
              <w:t>INFECTIONS AND INFESTATION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8E4EED" w:rsidP="009862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  2 (20</w:t>
            </w:r>
            <w:r w:rsidR="00F905A7" w:rsidRPr="008E4EED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F967B2" w:rsidRDefault="008E4EED">
            <w:pPr>
              <w:rPr>
                <w:sz w:val="20"/>
                <w:szCs w:val="20"/>
              </w:rPr>
            </w:pPr>
            <w:r w:rsidRPr="00F967B2">
              <w:rPr>
                <w:sz w:val="20"/>
                <w:szCs w:val="20"/>
              </w:rPr>
              <w:t>1   1 (1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8E4EED" w:rsidP="004828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  1 (10</w:t>
            </w:r>
            <w:r w:rsidR="00F905A7" w:rsidRPr="008E4EED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F905A7" w:rsidP="004828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F905A7" w:rsidP="004828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F905A7" w:rsidP="004828C5">
            <w:pPr>
              <w:jc w:val="center"/>
              <w:rPr>
                <w:sz w:val="20"/>
                <w:szCs w:val="20"/>
              </w:rPr>
            </w:pPr>
            <w:r w:rsidRPr="008E4EED">
              <w:rPr>
                <w:sz w:val="20"/>
                <w:szCs w:val="20"/>
              </w:rPr>
              <w:t>1   1 (14%)</w:t>
            </w:r>
          </w:p>
        </w:tc>
      </w:tr>
      <w:tr w:rsidR="00256008" w:rsidRPr="00256008" w:rsidTr="00E14D21"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B52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="00F905A7" w:rsidRPr="008E4EED">
              <w:rPr>
                <w:sz w:val="20"/>
                <w:szCs w:val="20"/>
              </w:rPr>
              <w:t>rhiniti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8E4EED" w:rsidP="009862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  2 (20</w:t>
            </w:r>
            <w:r w:rsidR="00F905A7" w:rsidRPr="008E4EED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F967B2" w:rsidRDefault="008E4EED">
            <w:pPr>
              <w:rPr>
                <w:sz w:val="20"/>
                <w:szCs w:val="20"/>
              </w:rPr>
            </w:pPr>
            <w:r w:rsidRPr="00F967B2">
              <w:rPr>
                <w:sz w:val="20"/>
                <w:szCs w:val="20"/>
              </w:rPr>
              <w:t>1   1 (1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8E4EED" w:rsidP="004828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  1 (10</w:t>
            </w:r>
            <w:r w:rsidR="00F905A7" w:rsidRPr="008E4EED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F905A7" w:rsidP="004828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F905A7" w:rsidP="004828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F905A7" w:rsidP="004828C5">
            <w:pPr>
              <w:jc w:val="center"/>
              <w:rPr>
                <w:sz w:val="20"/>
                <w:szCs w:val="20"/>
              </w:rPr>
            </w:pPr>
          </w:p>
        </w:tc>
      </w:tr>
      <w:tr w:rsidR="00256008" w:rsidRPr="00256008" w:rsidTr="00E14D21"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F905A7">
            <w:pPr>
              <w:rPr>
                <w:sz w:val="20"/>
                <w:szCs w:val="20"/>
              </w:rPr>
            </w:pPr>
            <w:r w:rsidRPr="008E4EED">
              <w:rPr>
                <w:sz w:val="20"/>
                <w:szCs w:val="20"/>
              </w:rPr>
              <w:t>MUSCULOSKELET</w:t>
            </w:r>
            <w:r w:rsidR="00B52C89">
              <w:rPr>
                <w:sz w:val="20"/>
                <w:szCs w:val="20"/>
              </w:rPr>
              <w:t>A</w:t>
            </w:r>
            <w:r w:rsidRPr="008E4EED">
              <w:rPr>
                <w:sz w:val="20"/>
                <w:szCs w:val="20"/>
              </w:rPr>
              <w:t>L AND CONNECTIVE DISORDER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8E4EED" w:rsidP="009862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  1 (20</w:t>
            </w:r>
            <w:r w:rsidR="00F905A7" w:rsidRPr="008E4EED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F905A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8E4EED" w:rsidP="004828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  1 (10</w:t>
            </w:r>
            <w:r w:rsidR="00F905A7" w:rsidRPr="008E4EED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F905A7" w:rsidP="004828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F905A7" w:rsidP="004828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F905A7" w:rsidP="004828C5">
            <w:pPr>
              <w:jc w:val="center"/>
              <w:rPr>
                <w:sz w:val="20"/>
                <w:szCs w:val="20"/>
              </w:rPr>
            </w:pPr>
          </w:p>
        </w:tc>
      </w:tr>
      <w:tr w:rsidR="00256008" w:rsidRPr="00256008" w:rsidTr="00E14D21"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B52C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="00824029">
              <w:rPr>
                <w:sz w:val="20"/>
                <w:szCs w:val="20"/>
              </w:rPr>
              <w:t>s</w:t>
            </w:r>
            <w:r w:rsidR="00F905A7" w:rsidRPr="008E4EED">
              <w:rPr>
                <w:sz w:val="20"/>
                <w:szCs w:val="20"/>
              </w:rPr>
              <w:t>ensation of heavines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8E4EED" w:rsidP="009862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  1 (10</w:t>
            </w:r>
            <w:r w:rsidR="00F905A7" w:rsidRPr="008E4EED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F905A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8E4EED" w:rsidP="004828C5">
            <w:pPr>
              <w:jc w:val="center"/>
              <w:rPr>
                <w:sz w:val="20"/>
                <w:szCs w:val="20"/>
              </w:rPr>
            </w:pPr>
            <w:r w:rsidRPr="00F967B2">
              <w:rPr>
                <w:sz w:val="20"/>
              </w:rPr>
              <w:t>1   1 (1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F905A7" w:rsidP="004828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F905A7" w:rsidP="004828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F905A7" w:rsidP="004828C5">
            <w:pPr>
              <w:jc w:val="center"/>
              <w:rPr>
                <w:sz w:val="20"/>
                <w:szCs w:val="20"/>
              </w:rPr>
            </w:pPr>
          </w:p>
        </w:tc>
      </w:tr>
      <w:tr w:rsidR="00256008" w:rsidRPr="00256008" w:rsidTr="00E14D21"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F905A7">
            <w:pPr>
              <w:rPr>
                <w:sz w:val="20"/>
                <w:szCs w:val="20"/>
              </w:rPr>
            </w:pPr>
            <w:r w:rsidRPr="008E4EED">
              <w:rPr>
                <w:sz w:val="20"/>
                <w:szCs w:val="20"/>
              </w:rPr>
              <w:t>NERVOUS SYSTEM DISORDER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8E4EED" w:rsidP="009862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   10 (100</w:t>
            </w:r>
            <w:r w:rsidR="00F905A7" w:rsidRPr="008E4EED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F905A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8E4EED" w:rsidP="004828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  7 (70</w:t>
            </w:r>
            <w:r w:rsidR="00F905A7" w:rsidRPr="008E4EED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E20857" w:rsidP="004828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  7 (70</w:t>
            </w:r>
            <w:r w:rsidR="00F905A7" w:rsidRPr="008E4EED">
              <w:rPr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F905A7" w:rsidP="004828C5">
            <w:pPr>
              <w:jc w:val="center"/>
              <w:rPr>
                <w:sz w:val="20"/>
                <w:szCs w:val="20"/>
              </w:rPr>
            </w:pPr>
            <w:r w:rsidRPr="008E4EED">
              <w:rPr>
                <w:sz w:val="20"/>
                <w:szCs w:val="20"/>
              </w:rPr>
              <w:t>1</w:t>
            </w:r>
            <w:r w:rsidR="00E20857">
              <w:rPr>
                <w:sz w:val="20"/>
                <w:szCs w:val="20"/>
              </w:rPr>
              <w:t>4   7 (70%</w:t>
            </w:r>
            <w:r w:rsidRPr="008E4EED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905A7" w:rsidRPr="008E4EED" w:rsidRDefault="00F905A7" w:rsidP="004828C5">
            <w:pPr>
              <w:jc w:val="center"/>
              <w:rPr>
                <w:sz w:val="20"/>
                <w:szCs w:val="20"/>
              </w:rPr>
            </w:pPr>
            <w:r w:rsidRPr="008E4EED">
              <w:rPr>
                <w:sz w:val="20"/>
                <w:szCs w:val="20"/>
              </w:rPr>
              <w:t>1</w:t>
            </w:r>
            <w:r w:rsidR="00E20857">
              <w:rPr>
                <w:sz w:val="20"/>
                <w:szCs w:val="20"/>
              </w:rPr>
              <w:t>3   9</w:t>
            </w:r>
            <w:r w:rsidR="00611BFA">
              <w:rPr>
                <w:sz w:val="20"/>
                <w:szCs w:val="20"/>
              </w:rPr>
              <w:t xml:space="preserve"> (90</w:t>
            </w:r>
            <w:r w:rsidRPr="008E4EED">
              <w:rPr>
                <w:sz w:val="20"/>
                <w:szCs w:val="20"/>
              </w:rPr>
              <w:t>%)</w:t>
            </w:r>
          </w:p>
        </w:tc>
      </w:tr>
      <w:tr w:rsidR="00256008" w:rsidRPr="00256008" w:rsidTr="00E14D21">
        <w:tc>
          <w:tcPr>
            <w:tcW w:w="0" w:type="auto"/>
            <w:tcBorders>
              <w:top w:val="nil"/>
              <w:bottom w:val="nil"/>
            </w:tcBorders>
          </w:tcPr>
          <w:p w:rsidR="002A56ED" w:rsidRPr="008E4EED" w:rsidRDefault="008240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="002A56ED">
              <w:rPr>
                <w:sz w:val="20"/>
                <w:szCs w:val="20"/>
              </w:rPr>
              <w:t>dizzines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A56ED" w:rsidRDefault="000A4C09" w:rsidP="000A4C0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  2 (2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A56ED" w:rsidRPr="008E4EED" w:rsidRDefault="002A56E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A56ED" w:rsidRDefault="002A56ED" w:rsidP="004828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A56ED" w:rsidRDefault="007862D1" w:rsidP="004828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  2 (2</w:t>
            </w:r>
            <w:r w:rsidRPr="00F967B2">
              <w:rPr>
                <w:sz w:val="20"/>
                <w:szCs w:val="20"/>
              </w:rPr>
              <w:t>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A56ED" w:rsidRPr="008E4EED" w:rsidRDefault="002A56ED" w:rsidP="004828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A56ED" w:rsidRPr="008E4EED" w:rsidRDefault="002A56ED" w:rsidP="004828C5">
            <w:pPr>
              <w:jc w:val="center"/>
              <w:rPr>
                <w:sz w:val="20"/>
                <w:szCs w:val="20"/>
              </w:rPr>
            </w:pPr>
          </w:p>
        </w:tc>
      </w:tr>
      <w:tr w:rsidR="00256008" w:rsidRPr="00256008" w:rsidTr="00E14D21">
        <w:tc>
          <w:tcPr>
            <w:tcW w:w="0" w:type="auto"/>
            <w:tcBorders>
              <w:top w:val="nil"/>
              <w:bottom w:val="nil"/>
            </w:tcBorders>
          </w:tcPr>
          <w:p w:rsidR="002A56ED" w:rsidRPr="008E4EED" w:rsidRDefault="008240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proofErr w:type="spellStart"/>
            <w:r w:rsidR="002A56ED">
              <w:rPr>
                <w:sz w:val="20"/>
                <w:szCs w:val="20"/>
              </w:rPr>
              <w:t>dysgeusi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A56ED" w:rsidRDefault="000A4C09" w:rsidP="009862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  1 (1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A56ED" w:rsidRPr="008E4EED" w:rsidRDefault="002A56E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A56ED" w:rsidRDefault="002A56ED" w:rsidP="004828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A56ED" w:rsidRDefault="007862D1" w:rsidP="004828C5">
            <w:pPr>
              <w:jc w:val="center"/>
              <w:rPr>
                <w:sz w:val="20"/>
                <w:szCs w:val="20"/>
              </w:rPr>
            </w:pPr>
            <w:r w:rsidRPr="00F967B2">
              <w:rPr>
                <w:sz w:val="20"/>
                <w:szCs w:val="20"/>
              </w:rPr>
              <w:t>1   1 (1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A56ED" w:rsidRPr="008E4EED" w:rsidRDefault="002A56ED" w:rsidP="004828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A56ED" w:rsidRPr="008E4EED" w:rsidRDefault="002A56ED" w:rsidP="004828C5">
            <w:pPr>
              <w:jc w:val="center"/>
              <w:rPr>
                <w:sz w:val="20"/>
                <w:szCs w:val="20"/>
              </w:rPr>
            </w:pPr>
          </w:p>
        </w:tc>
      </w:tr>
      <w:tr w:rsidR="00256008" w:rsidRPr="00256008" w:rsidTr="00E14D21">
        <w:tc>
          <w:tcPr>
            <w:tcW w:w="0" w:type="auto"/>
            <w:tcBorders>
              <w:top w:val="nil"/>
              <w:bottom w:val="nil"/>
            </w:tcBorders>
          </w:tcPr>
          <w:p w:rsidR="009C6EA5" w:rsidRPr="008E4EED" w:rsidRDefault="009C6E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headach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C6EA5" w:rsidRDefault="009C6EA5" w:rsidP="009862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  3 (3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C6EA5" w:rsidRPr="008E4EED" w:rsidRDefault="009C6EA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C6EA5" w:rsidRDefault="009C6EA5" w:rsidP="004828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C6EA5" w:rsidRDefault="009C6EA5" w:rsidP="004828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  2 (2</w:t>
            </w:r>
            <w:r w:rsidRPr="00F967B2">
              <w:rPr>
                <w:sz w:val="20"/>
                <w:szCs w:val="20"/>
              </w:rPr>
              <w:t>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C6EA5" w:rsidRPr="008E4EED" w:rsidRDefault="009C6EA5" w:rsidP="00E11C4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  2 (2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C6EA5" w:rsidRPr="008E4EED" w:rsidRDefault="009C6EA5" w:rsidP="004828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  1 (10%)</w:t>
            </w:r>
          </w:p>
        </w:tc>
      </w:tr>
      <w:tr w:rsidR="00256008" w:rsidRPr="00256008" w:rsidTr="00E14D21">
        <w:tc>
          <w:tcPr>
            <w:tcW w:w="0" w:type="auto"/>
            <w:tcBorders>
              <w:top w:val="nil"/>
              <w:bottom w:val="nil"/>
            </w:tcBorders>
          </w:tcPr>
          <w:p w:rsidR="009C6EA5" w:rsidRPr="008E4EED" w:rsidRDefault="009C6E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proofErr w:type="spellStart"/>
            <w:r>
              <w:rPr>
                <w:sz w:val="20"/>
                <w:szCs w:val="20"/>
              </w:rPr>
              <w:t>paraesthesi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C6EA5" w:rsidRDefault="009C6EA5" w:rsidP="009862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  6 (6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C6EA5" w:rsidRPr="008E4EED" w:rsidRDefault="009C6EA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C6EA5" w:rsidRDefault="009C6EA5" w:rsidP="004828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  2 (2</w:t>
            </w:r>
            <w:r w:rsidRPr="00F967B2">
              <w:rPr>
                <w:sz w:val="20"/>
                <w:szCs w:val="20"/>
              </w:rPr>
              <w:t>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C6EA5" w:rsidRDefault="009C6EA5" w:rsidP="004828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  5 (5</w:t>
            </w:r>
            <w:r w:rsidRPr="00F967B2">
              <w:rPr>
                <w:sz w:val="20"/>
                <w:szCs w:val="20"/>
              </w:rPr>
              <w:t>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C6EA5" w:rsidRPr="008E4EED" w:rsidRDefault="009C6EA5" w:rsidP="00E11C4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  6 (6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C6EA5" w:rsidRPr="008E4EED" w:rsidRDefault="009C6EA5" w:rsidP="004828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  3 (30%)</w:t>
            </w:r>
          </w:p>
        </w:tc>
      </w:tr>
      <w:tr w:rsidR="00256008" w:rsidRPr="00256008" w:rsidTr="00E14D21">
        <w:tc>
          <w:tcPr>
            <w:tcW w:w="0" w:type="auto"/>
            <w:tcBorders>
              <w:top w:val="nil"/>
              <w:bottom w:val="nil"/>
            </w:tcBorders>
          </w:tcPr>
          <w:p w:rsidR="009C6EA5" w:rsidRPr="008E4EED" w:rsidRDefault="009C6E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proofErr w:type="spellStart"/>
            <w:r>
              <w:rPr>
                <w:sz w:val="20"/>
                <w:szCs w:val="20"/>
              </w:rPr>
              <w:t>paraesthesia</w:t>
            </w:r>
            <w:proofErr w:type="spellEnd"/>
            <w:r>
              <w:rPr>
                <w:sz w:val="20"/>
                <w:szCs w:val="20"/>
              </w:rPr>
              <w:t xml:space="preserve"> or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C6EA5" w:rsidRDefault="009C6EA5" w:rsidP="009862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  1 (1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C6EA5" w:rsidRPr="008E4EED" w:rsidRDefault="009C6EA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C6EA5" w:rsidRDefault="009C6EA5" w:rsidP="004828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  3 (3</w:t>
            </w:r>
            <w:r w:rsidRPr="00F967B2">
              <w:rPr>
                <w:sz w:val="20"/>
                <w:szCs w:val="20"/>
              </w:rPr>
              <w:t>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C6EA5" w:rsidRDefault="009C6EA5" w:rsidP="004828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C6EA5" w:rsidRPr="008E4EED" w:rsidRDefault="009C6EA5" w:rsidP="00E11C4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  1 (1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C6EA5" w:rsidRPr="008E4EED" w:rsidRDefault="009C6EA5" w:rsidP="004828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  1 (10%)</w:t>
            </w:r>
          </w:p>
        </w:tc>
      </w:tr>
      <w:tr w:rsidR="00256008" w:rsidRPr="00256008" w:rsidTr="00E14D21">
        <w:tc>
          <w:tcPr>
            <w:tcW w:w="0" w:type="auto"/>
            <w:tcBorders>
              <w:top w:val="nil"/>
              <w:bottom w:val="nil"/>
            </w:tcBorders>
          </w:tcPr>
          <w:p w:rsidR="002A56ED" w:rsidRPr="008E4EED" w:rsidRDefault="008240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="007A7A89">
              <w:rPr>
                <w:sz w:val="20"/>
                <w:szCs w:val="20"/>
              </w:rPr>
              <w:t>somnolen</w:t>
            </w:r>
            <w:r w:rsidR="002A56ED">
              <w:rPr>
                <w:sz w:val="20"/>
                <w:szCs w:val="20"/>
              </w:rPr>
              <w:t>c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A56ED" w:rsidRDefault="00D73FDA" w:rsidP="009862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  10 (10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A56ED" w:rsidRPr="008E4EED" w:rsidRDefault="002A56E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A56ED" w:rsidRDefault="007862D1" w:rsidP="004828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  4</w:t>
            </w:r>
            <w:r w:rsidRPr="00F967B2">
              <w:rPr>
                <w:sz w:val="20"/>
                <w:szCs w:val="20"/>
              </w:rPr>
              <w:t xml:space="preserve"> (1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A56ED" w:rsidRDefault="007862D1" w:rsidP="004828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  5 (5</w:t>
            </w:r>
            <w:r w:rsidRPr="00F967B2">
              <w:rPr>
                <w:sz w:val="20"/>
                <w:szCs w:val="20"/>
              </w:rPr>
              <w:t>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A56ED" w:rsidRPr="008E4EED" w:rsidRDefault="009C6EA5" w:rsidP="004828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  4 (4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A56ED" w:rsidRPr="008E4EED" w:rsidRDefault="009C6EA5" w:rsidP="004828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  8 (80%)</w:t>
            </w:r>
          </w:p>
        </w:tc>
      </w:tr>
      <w:tr w:rsidR="00256008" w:rsidRPr="00256008" w:rsidTr="00E14D21">
        <w:tc>
          <w:tcPr>
            <w:tcW w:w="0" w:type="auto"/>
            <w:tcBorders>
              <w:top w:val="nil"/>
              <w:bottom w:val="nil"/>
            </w:tcBorders>
          </w:tcPr>
          <w:p w:rsidR="00566F26" w:rsidRPr="008E4EED" w:rsidRDefault="00566F2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YCHIATRIC DISORDER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66F26" w:rsidRDefault="00566F26" w:rsidP="009862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  3 (3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66F26" w:rsidRPr="00F967B2" w:rsidRDefault="00566F26" w:rsidP="00E11C4D">
            <w:pPr>
              <w:rPr>
                <w:sz w:val="20"/>
                <w:szCs w:val="20"/>
              </w:rPr>
            </w:pPr>
            <w:r w:rsidRPr="00F967B2">
              <w:rPr>
                <w:sz w:val="20"/>
                <w:szCs w:val="20"/>
              </w:rPr>
              <w:t>1   1 (1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66F26" w:rsidRDefault="00566F26" w:rsidP="004828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66F26" w:rsidRDefault="007862D1" w:rsidP="004828C5">
            <w:pPr>
              <w:jc w:val="center"/>
              <w:rPr>
                <w:sz w:val="20"/>
                <w:szCs w:val="20"/>
              </w:rPr>
            </w:pPr>
            <w:r w:rsidRPr="00F967B2">
              <w:rPr>
                <w:sz w:val="20"/>
                <w:szCs w:val="20"/>
              </w:rPr>
              <w:t>1   1 (1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66F26" w:rsidRPr="008E4EED" w:rsidRDefault="00566F26" w:rsidP="004828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66F26" w:rsidRPr="008E4EED" w:rsidRDefault="009C6EA5" w:rsidP="004828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  1 (10%)</w:t>
            </w:r>
          </w:p>
        </w:tc>
      </w:tr>
      <w:tr w:rsidR="00256008" w:rsidRPr="00256008" w:rsidTr="00E14D21">
        <w:tc>
          <w:tcPr>
            <w:tcW w:w="0" w:type="auto"/>
            <w:tcBorders>
              <w:top w:val="nil"/>
              <w:bottom w:val="nil"/>
            </w:tcBorders>
          </w:tcPr>
          <w:p w:rsidR="00566F26" w:rsidRPr="008E4EED" w:rsidRDefault="00566F2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euphoric moo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66F26" w:rsidRDefault="00566F26" w:rsidP="009862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  3 (3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66F26" w:rsidRPr="00F967B2" w:rsidRDefault="00566F26" w:rsidP="00E11C4D">
            <w:pPr>
              <w:rPr>
                <w:sz w:val="20"/>
                <w:szCs w:val="20"/>
              </w:rPr>
            </w:pPr>
            <w:r w:rsidRPr="00F967B2">
              <w:rPr>
                <w:sz w:val="20"/>
                <w:szCs w:val="20"/>
              </w:rPr>
              <w:t>1   1 (1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66F26" w:rsidRDefault="00566F26" w:rsidP="004828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66F26" w:rsidRDefault="007862D1" w:rsidP="004828C5">
            <w:pPr>
              <w:jc w:val="center"/>
              <w:rPr>
                <w:sz w:val="20"/>
                <w:szCs w:val="20"/>
              </w:rPr>
            </w:pPr>
            <w:r w:rsidRPr="00F967B2">
              <w:rPr>
                <w:sz w:val="20"/>
                <w:szCs w:val="20"/>
              </w:rPr>
              <w:t>1   1 (1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66F26" w:rsidRPr="008E4EED" w:rsidRDefault="00566F26" w:rsidP="004828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566F26" w:rsidRPr="008E4EED" w:rsidRDefault="009C6EA5" w:rsidP="004828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  1 (10%)</w:t>
            </w:r>
          </w:p>
        </w:tc>
      </w:tr>
      <w:tr w:rsidR="00256008" w:rsidRPr="00256008" w:rsidTr="00E14D21">
        <w:tc>
          <w:tcPr>
            <w:tcW w:w="0" w:type="auto"/>
            <w:tcBorders>
              <w:top w:val="nil"/>
              <w:bottom w:val="nil"/>
            </w:tcBorders>
          </w:tcPr>
          <w:p w:rsidR="009C6EA5" w:rsidRPr="008E4EED" w:rsidRDefault="009C6E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RODUCTIVE SYSTEM AND BREAST DISORDER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C6EA5" w:rsidRDefault="009C6EA5" w:rsidP="009862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  1 (1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C6EA5" w:rsidRPr="008E4EED" w:rsidRDefault="009C6EA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C6EA5" w:rsidRDefault="009C6EA5" w:rsidP="004828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C6EA5" w:rsidRDefault="009C6EA5" w:rsidP="004828C5">
            <w:pPr>
              <w:jc w:val="center"/>
              <w:rPr>
                <w:sz w:val="20"/>
                <w:szCs w:val="20"/>
              </w:rPr>
            </w:pPr>
            <w:r w:rsidRPr="00F967B2">
              <w:rPr>
                <w:sz w:val="20"/>
                <w:szCs w:val="20"/>
              </w:rPr>
              <w:t>1   1 (1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C6EA5" w:rsidRPr="008E4EED" w:rsidRDefault="009C6EA5" w:rsidP="00E11C4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  1 (1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C6EA5" w:rsidRPr="008E4EED" w:rsidRDefault="009C6EA5" w:rsidP="004828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  1 (10%)</w:t>
            </w:r>
          </w:p>
        </w:tc>
      </w:tr>
      <w:tr w:rsidR="00256008" w:rsidRPr="00256008" w:rsidTr="00E14D21">
        <w:tc>
          <w:tcPr>
            <w:tcW w:w="0" w:type="auto"/>
            <w:tcBorders>
              <w:top w:val="nil"/>
              <w:bottom w:val="nil"/>
            </w:tcBorders>
          </w:tcPr>
          <w:p w:rsidR="009C6EA5" w:rsidRPr="008E4EED" w:rsidRDefault="009C6E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perineal pai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C6EA5" w:rsidRDefault="009C6EA5" w:rsidP="009862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  1 (1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C6EA5" w:rsidRPr="008E4EED" w:rsidRDefault="009C6EA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C6EA5" w:rsidRDefault="009C6EA5" w:rsidP="004828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C6EA5" w:rsidRDefault="009C6EA5" w:rsidP="004828C5">
            <w:pPr>
              <w:jc w:val="center"/>
              <w:rPr>
                <w:sz w:val="20"/>
                <w:szCs w:val="20"/>
              </w:rPr>
            </w:pPr>
            <w:r w:rsidRPr="00F967B2">
              <w:rPr>
                <w:sz w:val="20"/>
                <w:szCs w:val="20"/>
              </w:rPr>
              <w:t>1   1 (1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C6EA5" w:rsidRPr="008E4EED" w:rsidRDefault="009C6EA5" w:rsidP="00E11C4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  1 (1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C6EA5" w:rsidRPr="008E4EED" w:rsidRDefault="009C6EA5" w:rsidP="004828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  1 (10%)</w:t>
            </w:r>
          </w:p>
        </w:tc>
      </w:tr>
      <w:tr w:rsidR="00256008" w:rsidRPr="00256008" w:rsidTr="00E14D21">
        <w:tc>
          <w:tcPr>
            <w:tcW w:w="0" w:type="auto"/>
            <w:tcBorders>
              <w:top w:val="nil"/>
              <w:bottom w:val="nil"/>
            </w:tcBorders>
          </w:tcPr>
          <w:p w:rsidR="009C6EA5" w:rsidRPr="008E4EED" w:rsidRDefault="009C6E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IRATORY THORACIC AND MEDIASTINAL DISORDER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C6EA5" w:rsidRDefault="009C6EA5" w:rsidP="009862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  4 (4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C6EA5" w:rsidRPr="00F967B2" w:rsidRDefault="009C6EA5" w:rsidP="00E11C4D">
            <w:pPr>
              <w:rPr>
                <w:sz w:val="20"/>
                <w:szCs w:val="20"/>
              </w:rPr>
            </w:pPr>
            <w:r w:rsidRPr="00F967B2">
              <w:rPr>
                <w:sz w:val="20"/>
                <w:szCs w:val="20"/>
              </w:rPr>
              <w:t>1   1 (1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C6EA5" w:rsidRDefault="009C6EA5" w:rsidP="004828C5">
            <w:pPr>
              <w:jc w:val="center"/>
              <w:rPr>
                <w:sz w:val="20"/>
                <w:szCs w:val="20"/>
              </w:rPr>
            </w:pPr>
            <w:r w:rsidRPr="00F967B2">
              <w:rPr>
                <w:sz w:val="20"/>
                <w:szCs w:val="20"/>
              </w:rPr>
              <w:t>1   1 (1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C6EA5" w:rsidRDefault="009C6EA5" w:rsidP="004828C5">
            <w:pPr>
              <w:jc w:val="center"/>
              <w:rPr>
                <w:sz w:val="20"/>
                <w:szCs w:val="20"/>
              </w:rPr>
            </w:pPr>
            <w:r w:rsidRPr="00F967B2">
              <w:rPr>
                <w:sz w:val="20"/>
                <w:szCs w:val="20"/>
              </w:rPr>
              <w:t>1   1 (1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C6EA5" w:rsidRPr="008E4EED" w:rsidRDefault="009C6EA5" w:rsidP="00E11C4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  1 (1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C6EA5" w:rsidRPr="008E4EED" w:rsidRDefault="009C6EA5" w:rsidP="004828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  1 (10%)</w:t>
            </w:r>
          </w:p>
        </w:tc>
      </w:tr>
      <w:tr w:rsidR="00256008" w:rsidRPr="00256008" w:rsidTr="00E14D21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9C6EA5" w:rsidRPr="008E4EED" w:rsidRDefault="009C6E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proofErr w:type="spellStart"/>
            <w:r>
              <w:rPr>
                <w:sz w:val="20"/>
                <w:szCs w:val="20"/>
              </w:rPr>
              <w:t>dyspnoea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9C6EA5" w:rsidRDefault="009C6EA5" w:rsidP="009862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  1 (10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9C6EA5" w:rsidRPr="00F967B2" w:rsidRDefault="009C6EA5" w:rsidP="00E11C4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9C6EA5" w:rsidRDefault="009C6EA5" w:rsidP="004828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9C6EA5" w:rsidRDefault="009C6EA5" w:rsidP="004828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9C6EA5" w:rsidRPr="008E4EED" w:rsidRDefault="009C6EA5" w:rsidP="004828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9C6EA5" w:rsidRPr="008E4EED" w:rsidRDefault="009C6EA5" w:rsidP="004828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  1 (10%)</w:t>
            </w:r>
          </w:p>
        </w:tc>
      </w:tr>
      <w:tr w:rsidR="00256008" w:rsidRPr="00256008" w:rsidTr="00E14D21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9C6EA5" w:rsidRPr="008E4EED" w:rsidRDefault="009C6E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     </w:t>
            </w:r>
            <w:proofErr w:type="spellStart"/>
            <w:r>
              <w:rPr>
                <w:sz w:val="20"/>
                <w:szCs w:val="20"/>
              </w:rPr>
              <w:t>pharyngolaryngeal</w:t>
            </w:r>
            <w:proofErr w:type="spellEnd"/>
            <w:r>
              <w:rPr>
                <w:sz w:val="20"/>
                <w:szCs w:val="20"/>
              </w:rPr>
              <w:t xml:space="preserve"> pai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9C6EA5" w:rsidRDefault="009C6EA5" w:rsidP="00D73FDA">
            <w:pPr>
              <w:jc w:val="center"/>
            </w:pPr>
            <w:r>
              <w:rPr>
                <w:sz w:val="20"/>
                <w:szCs w:val="20"/>
              </w:rPr>
              <w:t>3   3 (3</w:t>
            </w:r>
            <w:r w:rsidRPr="00CE423F">
              <w:rPr>
                <w:sz w:val="20"/>
                <w:szCs w:val="20"/>
              </w:rPr>
              <w:t>0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9C6EA5" w:rsidRPr="008E4EED" w:rsidRDefault="009C6EA5">
            <w:pPr>
              <w:rPr>
                <w:sz w:val="20"/>
                <w:szCs w:val="20"/>
              </w:rPr>
            </w:pPr>
            <w:r w:rsidRPr="00F967B2">
              <w:rPr>
                <w:sz w:val="20"/>
                <w:szCs w:val="20"/>
              </w:rPr>
              <w:t>1   1 (10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9C6EA5" w:rsidRDefault="009C6EA5" w:rsidP="00E11C4D">
            <w:pPr>
              <w:jc w:val="center"/>
              <w:rPr>
                <w:sz w:val="20"/>
                <w:szCs w:val="20"/>
              </w:rPr>
            </w:pPr>
            <w:r w:rsidRPr="00F967B2">
              <w:rPr>
                <w:sz w:val="20"/>
                <w:szCs w:val="20"/>
              </w:rPr>
              <w:t>1   1 (10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9C6EA5" w:rsidRDefault="009C6EA5" w:rsidP="004828C5">
            <w:pPr>
              <w:jc w:val="center"/>
              <w:rPr>
                <w:sz w:val="20"/>
                <w:szCs w:val="20"/>
              </w:rPr>
            </w:pPr>
            <w:r w:rsidRPr="00F967B2">
              <w:rPr>
                <w:sz w:val="20"/>
                <w:szCs w:val="20"/>
              </w:rPr>
              <w:t>1   1 (10%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9C6EA5" w:rsidRPr="008E4EED" w:rsidRDefault="009C6EA5" w:rsidP="004828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9C6EA5" w:rsidRPr="008E4EED" w:rsidRDefault="009C6EA5" w:rsidP="004828C5">
            <w:pPr>
              <w:jc w:val="center"/>
              <w:rPr>
                <w:sz w:val="20"/>
                <w:szCs w:val="20"/>
              </w:rPr>
            </w:pPr>
          </w:p>
        </w:tc>
      </w:tr>
      <w:tr w:rsidR="00256008" w:rsidRPr="00256008" w:rsidTr="00E14D21">
        <w:tc>
          <w:tcPr>
            <w:tcW w:w="0" w:type="auto"/>
            <w:tcBorders>
              <w:top w:val="nil"/>
              <w:bottom w:val="nil"/>
            </w:tcBorders>
          </w:tcPr>
          <w:p w:rsidR="009C6EA5" w:rsidRPr="008E4EED" w:rsidRDefault="009C6E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throat irrita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C6EA5" w:rsidRDefault="009C6EA5" w:rsidP="00D73FDA">
            <w:pPr>
              <w:jc w:val="center"/>
            </w:pPr>
            <w:r w:rsidRPr="00CE423F">
              <w:rPr>
                <w:sz w:val="20"/>
                <w:szCs w:val="20"/>
              </w:rPr>
              <w:t>1   1 (1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C6EA5" w:rsidRPr="008E4EED" w:rsidRDefault="009C6EA5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C6EA5" w:rsidRDefault="009C6EA5" w:rsidP="00E11C4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C6EA5" w:rsidRDefault="009C6EA5" w:rsidP="004828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C6EA5" w:rsidRPr="008E4EED" w:rsidRDefault="009C6EA5" w:rsidP="00E11C4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  1 (1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C6EA5" w:rsidRPr="008E4EED" w:rsidRDefault="009C6EA5" w:rsidP="004828C5">
            <w:pPr>
              <w:jc w:val="center"/>
              <w:rPr>
                <w:sz w:val="20"/>
                <w:szCs w:val="20"/>
              </w:rPr>
            </w:pPr>
          </w:p>
        </w:tc>
      </w:tr>
      <w:tr w:rsidR="00256008" w:rsidRPr="00256008" w:rsidTr="00E14D21">
        <w:tc>
          <w:tcPr>
            <w:tcW w:w="0" w:type="auto"/>
            <w:tcBorders>
              <w:top w:val="nil"/>
              <w:bottom w:val="nil"/>
            </w:tcBorders>
          </w:tcPr>
          <w:p w:rsidR="009C6EA5" w:rsidRPr="008E4EED" w:rsidRDefault="009C6E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IN AND SUBCUTANEOUS TISSUE DISORDER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C6EA5" w:rsidRDefault="009C6EA5" w:rsidP="00D73FDA">
            <w:pPr>
              <w:jc w:val="center"/>
            </w:pPr>
            <w:r w:rsidRPr="00CE423F">
              <w:rPr>
                <w:sz w:val="20"/>
                <w:szCs w:val="20"/>
              </w:rPr>
              <w:t>1   1 (1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C6EA5" w:rsidRDefault="009C6EA5">
            <w:r w:rsidRPr="002361B7">
              <w:rPr>
                <w:sz w:val="20"/>
                <w:szCs w:val="20"/>
              </w:rPr>
              <w:t>1   1 (1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C6EA5" w:rsidRDefault="009C6EA5" w:rsidP="00E11C4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C6EA5" w:rsidRDefault="009C6EA5" w:rsidP="004828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C6EA5" w:rsidRPr="008E4EED" w:rsidRDefault="009C6EA5" w:rsidP="00E11C4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C6EA5" w:rsidRPr="008E4EED" w:rsidRDefault="009C6EA5" w:rsidP="004828C5">
            <w:pPr>
              <w:jc w:val="center"/>
              <w:rPr>
                <w:sz w:val="20"/>
                <w:szCs w:val="20"/>
              </w:rPr>
            </w:pPr>
          </w:p>
        </w:tc>
      </w:tr>
      <w:tr w:rsidR="00256008" w:rsidRPr="00256008" w:rsidTr="00E14D21">
        <w:tc>
          <w:tcPr>
            <w:tcW w:w="0" w:type="auto"/>
            <w:tcBorders>
              <w:top w:val="nil"/>
              <w:bottom w:val="nil"/>
            </w:tcBorders>
          </w:tcPr>
          <w:p w:rsidR="009C6EA5" w:rsidRPr="008E4EED" w:rsidRDefault="009C6E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erythem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C6EA5" w:rsidRDefault="009C6EA5" w:rsidP="00D73FDA">
            <w:pPr>
              <w:jc w:val="center"/>
            </w:pPr>
            <w:r w:rsidRPr="00CE423F">
              <w:rPr>
                <w:sz w:val="20"/>
                <w:szCs w:val="20"/>
              </w:rPr>
              <w:t>1   1 (1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C6EA5" w:rsidRDefault="009C6EA5">
            <w:r w:rsidRPr="002361B7">
              <w:rPr>
                <w:sz w:val="20"/>
                <w:szCs w:val="20"/>
              </w:rPr>
              <w:t>1   1 (1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C6EA5" w:rsidRDefault="009C6EA5" w:rsidP="00E11C4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C6EA5" w:rsidRDefault="009C6EA5" w:rsidP="004828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C6EA5" w:rsidRPr="008E4EED" w:rsidRDefault="009C6EA5" w:rsidP="00E11C4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C6EA5" w:rsidRPr="008E4EED" w:rsidRDefault="009C6EA5" w:rsidP="004828C5">
            <w:pPr>
              <w:jc w:val="center"/>
              <w:rPr>
                <w:sz w:val="20"/>
                <w:szCs w:val="20"/>
              </w:rPr>
            </w:pPr>
          </w:p>
        </w:tc>
      </w:tr>
      <w:tr w:rsidR="00256008" w:rsidRPr="00256008" w:rsidTr="00E14D21">
        <w:tc>
          <w:tcPr>
            <w:tcW w:w="0" w:type="auto"/>
            <w:tcBorders>
              <w:top w:val="nil"/>
              <w:bottom w:val="nil"/>
            </w:tcBorders>
          </w:tcPr>
          <w:p w:rsidR="009C6EA5" w:rsidRPr="008E4EED" w:rsidRDefault="009C6E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SCULAR DISORDER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C6EA5" w:rsidRDefault="009C6EA5" w:rsidP="00D73FDA">
            <w:pPr>
              <w:jc w:val="center"/>
            </w:pPr>
            <w:r>
              <w:rPr>
                <w:sz w:val="20"/>
                <w:szCs w:val="20"/>
              </w:rPr>
              <w:t>9   6 (6</w:t>
            </w:r>
            <w:r w:rsidRPr="00CE423F">
              <w:rPr>
                <w:sz w:val="20"/>
                <w:szCs w:val="20"/>
              </w:rPr>
              <w:t>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C6EA5" w:rsidRDefault="009C6EA5">
            <w:r>
              <w:rPr>
                <w:sz w:val="20"/>
                <w:szCs w:val="20"/>
              </w:rPr>
              <w:t>2   2 (2</w:t>
            </w:r>
            <w:r w:rsidRPr="006B2357">
              <w:rPr>
                <w:sz w:val="20"/>
                <w:szCs w:val="20"/>
              </w:rPr>
              <w:t>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C6EA5" w:rsidRDefault="009C6EA5" w:rsidP="00E11C4D">
            <w:pPr>
              <w:jc w:val="center"/>
              <w:rPr>
                <w:sz w:val="20"/>
                <w:szCs w:val="20"/>
              </w:rPr>
            </w:pPr>
            <w:r w:rsidRPr="00F967B2">
              <w:rPr>
                <w:sz w:val="20"/>
                <w:szCs w:val="20"/>
              </w:rPr>
              <w:t>1   1 (1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C6EA5" w:rsidRDefault="009C6EA5" w:rsidP="004828C5">
            <w:pPr>
              <w:jc w:val="center"/>
              <w:rPr>
                <w:sz w:val="20"/>
                <w:szCs w:val="20"/>
              </w:rPr>
            </w:pPr>
            <w:r w:rsidRPr="00F967B2">
              <w:rPr>
                <w:sz w:val="20"/>
                <w:szCs w:val="20"/>
              </w:rPr>
              <w:t>1   1 (1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C6EA5" w:rsidRPr="008E4EED" w:rsidRDefault="009C6EA5" w:rsidP="004828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  3 (3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C6EA5" w:rsidRPr="008E4EED" w:rsidRDefault="009C6EA5" w:rsidP="004828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  1 (10%)</w:t>
            </w:r>
          </w:p>
        </w:tc>
      </w:tr>
      <w:tr w:rsidR="00256008" w:rsidRPr="00256008" w:rsidTr="00E14D21">
        <w:tc>
          <w:tcPr>
            <w:tcW w:w="0" w:type="auto"/>
            <w:tcBorders>
              <w:top w:val="nil"/>
              <w:bottom w:val="nil"/>
            </w:tcBorders>
          </w:tcPr>
          <w:p w:rsidR="009C6EA5" w:rsidRPr="008E4EED" w:rsidRDefault="009C6E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phlebitis superfici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C6EA5" w:rsidRDefault="009C6EA5" w:rsidP="00D73FDA">
            <w:pPr>
              <w:jc w:val="center"/>
            </w:pPr>
            <w:r>
              <w:rPr>
                <w:sz w:val="20"/>
                <w:szCs w:val="20"/>
              </w:rPr>
              <w:t>6   5 (5</w:t>
            </w:r>
            <w:r w:rsidRPr="00CE423F">
              <w:rPr>
                <w:sz w:val="20"/>
                <w:szCs w:val="20"/>
              </w:rPr>
              <w:t>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C6EA5" w:rsidRDefault="009C6EA5">
            <w:r w:rsidRPr="006B2357">
              <w:rPr>
                <w:sz w:val="20"/>
                <w:szCs w:val="20"/>
              </w:rPr>
              <w:t>1   1 (1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C6EA5" w:rsidRDefault="009C6EA5" w:rsidP="00E11C4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C6EA5" w:rsidRDefault="009C6EA5" w:rsidP="004828C5">
            <w:pPr>
              <w:jc w:val="center"/>
              <w:rPr>
                <w:sz w:val="20"/>
                <w:szCs w:val="20"/>
              </w:rPr>
            </w:pPr>
            <w:r w:rsidRPr="00F967B2">
              <w:rPr>
                <w:sz w:val="20"/>
                <w:szCs w:val="20"/>
              </w:rPr>
              <w:t>1   1 (1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C6EA5" w:rsidRPr="008E4EED" w:rsidRDefault="009C6EA5" w:rsidP="004828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  3 (3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C6EA5" w:rsidRPr="008E4EED" w:rsidRDefault="009C6EA5" w:rsidP="004828C5">
            <w:pPr>
              <w:jc w:val="center"/>
              <w:rPr>
                <w:sz w:val="20"/>
                <w:szCs w:val="20"/>
              </w:rPr>
            </w:pPr>
          </w:p>
        </w:tc>
      </w:tr>
      <w:tr w:rsidR="00256008" w:rsidRPr="00256008" w:rsidTr="00E14D21">
        <w:tc>
          <w:tcPr>
            <w:tcW w:w="0" w:type="auto"/>
            <w:tcBorders>
              <w:top w:val="nil"/>
              <w:bottom w:val="nil"/>
            </w:tcBorders>
          </w:tcPr>
          <w:p w:rsidR="009C6EA5" w:rsidRPr="008E4EED" w:rsidRDefault="009C6E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vein pai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C6EA5" w:rsidRDefault="009C6EA5" w:rsidP="00D73FDA">
            <w:pPr>
              <w:jc w:val="center"/>
            </w:pPr>
            <w:r>
              <w:rPr>
                <w:sz w:val="20"/>
                <w:szCs w:val="20"/>
              </w:rPr>
              <w:t>3   2 (2</w:t>
            </w:r>
            <w:r w:rsidRPr="00CE423F">
              <w:rPr>
                <w:sz w:val="20"/>
                <w:szCs w:val="20"/>
              </w:rPr>
              <w:t>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C6EA5" w:rsidRDefault="009C6EA5">
            <w:r w:rsidRPr="006B2357">
              <w:rPr>
                <w:sz w:val="20"/>
                <w:szCs w:val="20"/>
              </w:rPr>
              <w:t>1   1 (1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C6EA5" w:rsidRDefault="009C6EA5" w:rsidP="00E11C4D">
            <w:pPr>
              <w:jc w:val="center"/>
              <w:rPr>
                <w:sz w:val="20"/>
                <w:szCs w:val="20"/>
              </w:rPr>
            </w:pPr>
            <w:r w:rsidRPr="00F967B2">
              <w:rPr>
                <w:sz w:val="20"/>
                <w:szCs w:val="20"/>
              </w:rPr>
              <w:t>1   1 (10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C6EA5" w:rsidRDefault="009C6EA5" w:rsidP="004828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C6EA5" w:rsidRPr="008E4EED" w:rsidRDefault="009C6EA5" w:rsidP="004828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9C6EA5" w:rsidRPr="008E4EED" w:rsidRDefault="009C6EA5" w:rsidP="004828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  1 (10%)</w:t>
            </w:r>
          </w:p>
        </w:tc>
      </w:tr>
      <w:tr w:rsidR="00256008" w:rsidRPr="00256008" w:rsidTr="00E14D21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9C6EA5" w:rsidRPr="008E4EED" w:rsidRDefault="009C6EA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9C6EA5" w:rsidRDefault="009C6EA5" w:rsidP="00D73FDA">
            <w:pPr>
              <w:jc w:val="center"/>
            </w:pPr>
            <w:r>
              <w:rPr>
                <w:sz w:val="20"/>
                <w:szCs w:val="20"/>
              </w:rPr>
              <w:t>108</w:t>
            </w:r>
            <w:r w:rsidRPr="00CE423F">
              <w:rPr>
                <w:sz w:val="20"/>
                <w:szCs w:val="20"/>
              </w:rPr>
              <w:t xml:space="preserve">   1</w:t>
            </w:r>
            <w:r>
              <w:rPr>
                <w:sz w:val="20"/>
                <w:szCs w:val="20"/>
              </w:rPr>
              <w:t>0</w:t>
            </w:r>
            <w:r w:rsidRPr="00CE423F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0</w:t>
            </w:r>
            <w:r w:rsidRPr="00CE423F">
              <w:rPr>
                <w:sz w:val="20"/>
                <w:szCs w:val="20"/>
              </w:rPr>
              <w:t>0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9C6EA5" w:rsidRDefault="009C6EA5">
            <w:r>
              <w:rPr>
                <w:sz w:val="20"/>
                <w:szCs w:val="20"/>
              </w:rPr>
              <w:t>7   4 (4</w:t>
            </w:r>
            <w:r w:rsidRPr="006B2357">
              <w:rPr>
                <w:sz w:val="20"/>
                <w:szCs w:val="20"/>
              </w:rPr>
              <w:t>0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9C6EA5" w:rsidRDefault="009C6EA5" w:rsidP="00E11C4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  8 (80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9C6EA5" w:rsidRDefault="009C6EA5" w:rsidP="004828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  9 (90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9C6EA5" w:rsidRPr="008E4EED" w:rsidRDefault="009C6EA5" w:rsidP="004828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  8 (80%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9C6EA5" w:rsidRPr="008E4EED" w:rsidRDefault="009C6EA5" w:rsidP="004828C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  9 (90%)</w:t>
            </w:r>
          </w:p>
        </w:tc>
      </w:tr>
    </w:tbl>
    <w:p w:rsidR="00D61932" w:rsidRDefault="00D61932"/>
    <w:p w:rsidR="00C82352" w:rsidRPr="00074EEE" w:rsidRDefault="00C82352" w:rsidP="00C82352">
      <w:pPr>
        <w:spacing w:after="0" w:line="240" w:lineRule="auto"/>
        <w:rPr>
          <w:sz w:val="20"/>
        </w:rPr>
      </w:pPr>
      <w:r w:rsidRPr="00074EEE">
        <w:rPr>
          <w:sz w:val="20"/>
        </w:rPr>
        <w:t>N: number of subjects exposed</w:t>
      </w:r>
    </w:p>
    <w:p w:rsidR="00C82352" w:rsidRPr="00074EEE" w:rsidRDefault="00C82352" w:rsidP="00C82352">
      <w:pPr>
        <w:spacing w:after="0" w:line="240" w:lineRule="auto"/>
        <w:rPr>
          <w:sz w:val="20"/>
        </w:rPr>
      </w:pPr>
      <w:r w:rsidRPr="00074EEE">
        <w:rPr>
          <w:sz w:val="20"/>
        </w:rPr>
        <w:t>E: number of adverse events</w:t>
      </w:r>
    </w:p>
    <w:p w:rsidR="00C82352" w:rsidRPr="00074EEE" w:rsidRDefault="00C82352" w:rsidP="00C82352">
      <w:pPr>
        <w:spacing w:after="0" w:line="240" w:lineRule="auto"/>
        <w:rPr>
          <w:sz w:val="20"/>
        </w:rPr>
      </w:pPr>
      <w:proofErr w:type="gramStart"/>
      <w:r w:rsidRPr="00074EEE">
        <w:rPr>
          <w:sz w:val="20"/>
        </w:rPr>
        <w:t>n</w:t>
      </w:r>
      <w:proofErr w:type="gramEnd"/>
      <w:r w:rsidRPr="00074EEE">
        <w:rPr>
          <w:sz w:val="20"/>
        </w:rPr>
        <w:t xml:space="preserve"> (%): number and percentage of subjects with adverse events</w:t>
      </w:r>
    </w:p>
    <w:p w:rsidR="00C82352" w:rsidRPr="00074EEE" w:rsidRDefault="00C82352" w:rsidP="00C82352">
      <w:pPr>
        <w:spacing w:after="0" w:line="240" w:lineRule="auto"/>
        <w:rPr>
          <w:sz w:val="20"/>
        </w:rPr>
      </w:pPr>
    </w:p>
    <w:p w:rsidR="00C82352" w:rsidRDefault="00C82352" w:rsidP="00C82352">
      <w:pPr>
        <w:spacing w:after="0" w:line="240" w:lineRule="auto"/>
        <w:rPr>
          <w:sz w:val="20"/>
        </w:rPr>
      </w:pPr>
      <w:r w:rsidRPr="00074EEE">
        <w:rPr>
          <w:sz w:val="20"/>
        </w:rPr>
        <w:t>Note: Each occurrence, independent of whether it may be the same adverse event in the same subject during one treatment was counted</w:t>
      </w:r>
    </w:p>
    <w:p w:rsidR="00357F57" w:rsidRDefault="00357F57" w:rsidP="00C82352">
      <w:pPr>
        <w:spacing w:after="0" w:line="240" w:lineRule="auto"/>
        <w:rPr>
          <w:sz w:val="20"/>
        </w:rPr>
      </w:pPr>
    </w:p>
    <w:p w:rsidR="00357F57" w:rsidRPr="0043418C" w:rsidRDefault="00357F57" w:rsidP="00C82352">
      <w:pPr>
        <w:spacing w:after="0" w:line="240" w:lineRule="auto"/>
        <w:rPr>
          <w:b/>
          <w:sz w:val="24"/>
          <w:u w:val="single"/>
        </w:rPr>
      </w:pPr>
      <w:r w:rsidRPr="0043418C">
        <w:rPr>
          <w:b/>
          <w:sz w:val="24"/>
          <w:u w:val="single"/>
        </w:rPr>
        <w:t>SUPPLEMENTARY TABLE 2</w:t>
      </w:r>
      <w:r w:rsidR="0043418C">
        <w:rPr>
          <w:b/>
          <w:sz w:val="24"/>
          <w:u w:val="single"/>
        </w:rPr>
        <w:t>: Frequency t</w:t>
      </w:r>
      <w:r w:rsidRPr="0043418C">
        <w:rPr>
          <w:b/>
          <w:sz w:val="24"/>
          <w:u w:val="single"/>
        </w:rPr>
        <w:t>able of all treatment – emergent adverse events</w:t>
      </w:r>
      <w:r w:rsidR="009C7CED" w:rsidRPr="0043418C">
        <w:rPr>
          <w:b/>
          <w:sz w:val="24"/>
          <w:u w:val="single"/>
        </w:rPr>
        <w:t xml:space="preserve"> in Study 2,</w:t>
      </w:r>
      <w:r w:rsidRPr="0043418C">
        <w:rPr>
          <w:b/>
          <w:sz w:val="24"/>
          <w:u w:val="single"/>
        </w:rPr>
        <w:t xml:space="preserve"> by system organ class and preferred terminolog</w:t>
      </w:r>
      <w:r w:rsidR="009C7CED" w:rsidRPr="0043418C">
        <w:rPr>
          <w:b/>
          <w:sz w:val="24"/>
          <w:u w:val="single"/>
        </w:rPr>
        <w:t>y</w:t>
      </w:r>
      <w:r w:rsidR="009C7A2E" w:rsidRPr="0043418C">
        <w:rPr>
          <w:b/>
          <w:sz w:val="24"/>
          <w:u w:val="single"/>
        </w:rPr>
        <w:t xml:space="preserve"> </w:t>
      </w:r>
      <w:r w:rsidRPr="0043418C">
        <w:rPr>
          <w:b/>
          <w:sz w:val="24"/>
          <w:u w:val="single"/>
        </w:rPr>
        <w:t>(number of events and number of subjects).</w:t>
      </w:r>
    </w:p>
    <w:p w:rsidR="00C82352" w:rsidRDefault="00C82352"/>
    <w:sectPr w:rsidR="00C82352" w:rsidSect="00D6193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6C89"/>
    <w:rsid w:val="00074EEE"/>
    <w:rsid w:val="0008711E"/>
    <w:rsid w:val="000A4C09"/>
    <w:rsid w:val="00161795"/>
    <w:rsid w:val="00256008"/>
    <w:rsid w:val="002A56ED"/>
    <w:rsid w:val="002E6ADF"/>
    <w:rsid w:val="0035437D"/>
    <w:rsid w:val="00357F57"/>
    <w:rsid w:val="003F718D"/>
    <w:rsid w:val="0043418C"/>
    <w:rsid w:val="004828C5"/>
    <w:rsid w:val="00566F26"/>
    <w:rsid w:val="00611BFA"/>
    <w:rsid w:val="007862D1"/>
    <w:rsid w:val="007A7A89"/>
    <w:rsid w:val="00824029"/>
    <w:rsid w:val="00852271"/>
    <w:rsid w:val="008574C5"/>
    <w:rsid w:val="008E4EED"/>
    <w:rsid w:val="00986259"/>
    <w:rsid w:val="009C6EA5"/>
    <w:rsid w:val="009C7A2E"/>
    <w:rsid w:val="009C7CED"/>
    <w:rsid w:val="00B52C89"/>
    <w:rsid w:val="00B66C89"/>
    <w:rsid w:val="00C4079B"/>
    <w:rsid w:val="00C82352"/>
    <w:rsid w:val="00D115E1"/>
    <w:rsid w:val="00D40F1E"/>
    <w:rsid w:val="00D61932"/>
    <w:rsid w:val="00D73FDA"/>
    <w:rsid w:val="00E069DD"/>
    <w:rsid w:val="00E11C4D"/>
    <w:rsid w:val="00E14D21"/>
    <w:rsid w:val="00E20857"/>
    <w:rsid w:val="00E33925"/>
    <w:rsid w:val="00F152C3"/>
    <w:rsid w:val="00F353DF"/>
    <w:rsid w:val="00F37975"/>
    <w:rsid w:val="00F905A7"/>
    <w:rsid w:val="00F967B2"/>
    <w:rsid w:val="00FB5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71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862D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71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862D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0</TotalTime>
  <Pages>3</Pages>
  <Words>910</Words>
  <Characters>5187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ystyna Wozniak</dc:creator>
  <cp:keywords/>
  <dc:description/>
  <cp:lastModifiedBy>Krystyna Wozniak</cp:lastModifiedBy>
  <cp:revision>1</cp:revision>
  <cp:lastPrinted>2015-01-14T20:46:00Z</cp:lastPrinted>
  <dcterms:created xsi:type="dcterms:W3CDTF">2015-01-14T19:59:00Z</dcterms:created>
  <dcterms:modified xsi:type="dcterms:W3CDTF">2015-01-22T02:31:00Z</dcterms:modified>
</cp:coreProperties>
</file>